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50757A" w14:textId="77777777" w:rsidR="00DA317D" w:rsidRDefault="00DA317D" w:rsidP="00DA317D">
      <w:pPr>
        <w:jc w:val="center"/>
        <w:rPr>
          <w:rFonts w:ascii="Times New Roman" w:hAnsi="Times New Roman" w:cs="Times New Roman"/>
          <w:b/>
          <w:bCs/>
          <w:i/>
          <w:iCs/>
          <w:sz w:val="36"/>
          <w:szCs w:val="36"/>
          <w:u w:val="single"/>
        </w:rPr>
      </w:pPr>
      <w:r w:rsidRPr="009B1607">
        <w:rPr>
          <w:rFonts w:ascii="Times New Roman" w:hAnsi="Times New Roman" w:cs="Times New Roman"/>
          <w:b/>
          <w:bCs/>
          <w:i/>
          <w:iCs/>
          <w:sz w:val="36"/>
          <w:szCs w:val="36"/>
          <w:u w:val="single"/>
        </w:rPr>
        <w:t>Supplementary materials</w:t>
      </w:r>
    </w:p>
    <w:p w14:paraId="67B7B032" w14:textId="7B14549E" w:rsidR="00DA317D" w:rsidRPr="007E1645" w:rsidRDefault="00DA317D" w:rsidP="00DA317D">
      <w:pPr>
        <w:spacing w:line="360" w:lineRule="auto"/>
        <w:jc w:val="left"/>
        <w:rPr>
          <w:rFonts w:ascii="Times New Roman" w:hAnsi="Times New Roman" w:cs="Times New Roman"/>
          <w:i/>
          <w:iCs/>
          <w:szCs w:val="21"/>
        </w:rPr>
      </w:pPr>
      <w:r w:rsidRPr="007E1645">
        <w:rPr>
          <w:rFonts w:ascii="Times New Roman" w:hAnsi="Times New Roman" w:cs="Times New Roman"/>
          <w:i/>
          <w:iCs/>
          <w:szCs w:val="21"/>
        </w:rPr>
        <w:t xml:space="preserve">Table S1. </w:t>
      </w:r>
      <w:r w:rsidR="002B3421" w:rsidRPr="002B3421">
        <w:rPr>
          <w:rFonts w:ascii="Times New Roman" w:hAnsi="Times New Roman" w:cs="Times New Roman" w:hint="eastAsia"/>
          <w:i/>
          <w:iCs/>
          <w:szCs w:val="21"/>
        </w:rPr>
        <w:t xml:space="preserve">Basic Growth Conditions of Bamboo and Tea </w:t>
      </w:r>
      <w:bookmarkStart w:id="0" w:name="_Hlk179965788"/>
      <w:r w:rsidR="00B44567">
        <w:rPr>
          <w:rFonts w:ascii="Times New Roman" w:hAnsi="Times New Roman" w:cs="Times New Roman"/>
          <w:i/>
          <w:iCs/>
          <w:szCs w:val="21"/>
        </w:rPr>
        <w:t>Plants</w:t>
      </w:r>
      <w:bookmarkEnd w:id="0"/>
      <w:r w:rsidR="00B44567" w:rsidRPr="002B3421">
        <w:rPr>
          <w:rFonts w:ascii="Times New Roman" w:hAnsi="Times New Roman" w:cs="Times New Roman" w:hint="eastAsia"/>
          <w:i/>
          <w:iCs/>
          <w:szCs w:val="21"/>
        </w:rPr>
        <w:t xml:space="preserve"> </w:t>
      </w:r>
      <w:r w:rsidR="002B3421" w:rsidRPr="002B3421">
        <w:rPr>
          <w:rFonts w:ascii="Times New Roman" w:hAnsi="Times New Roman" w:cs="Times New Roman" w:hint="eastAsia"/>
          <w:i/>
          <w:iCs/>
          <w:szCs w:val="21"/>
        </w:rPr>
        <w:t xml:space="preserve">across Various Sampling Sites </w:t>
      </w:r>
      <w:r w:rsidR="002B3421" w:rsidRPr="002B3421">
        <w:rPr>
          <w:rFonts w:ascii="Times New Roman" w:eastAsia="黑体" w:hAnsi="Times New Roman" w:cs="Times New Roman" w:hint="eastAsia"/>
          <w:i/>
          <w:iCs/>
          <w:szCs w:val="21"/>
        </w:rPr>
        <w:t>after the Expansion of</w:t>
      </w:r>
      <w:r w:rsidR="002B3421">
        <w:rPr>
          <w:rFonts w:ascii="Times New Roman" w:hAnsi="Times New Roman" w:cs="Times New Roman"/>
          <w:i/>
          <w:iCs/>
          <w:szCs w:val="21"/>
        </w:rPr>
        <w:t xml:space="preserve"> </w:t>
      </w:r>
      <w:proofErr w:type="spellStart"/>
      <w:r w:rsidR="002B3421" w:rsidRPr="002B3421">
        <w:rPr>
          <w:rFonts w:ascii="Times New Roman" w:hAnsi="Times New Roman" w:cs="Times New Roman" w:hint="eastAsia"/>
          <w:i/>
          <w:iCs/>
          <w:szCs w:val="21"/>
        </w:rPr>
        <w:t>Pleioblastus</w:t>
      </w:r>
      <w:proofErr w:type="spellEnd"/>
      <w:r w:rsidR="002B3421" w:rsidRPr="002B3421">
        <w:rPr>
          <w:rFonts w:ascii="Times New Roman" w:hAnsi="Times New Roman" w:cs="Times New Roman" w:hint="eastAsia"/>
          <w:i/>
          <w:iCs/>
          <w:szCs w:val="21"/>
        </w:rPr>
        <w:t xml:space="preserve"> </w:t>
      </w:r>
      <w:proofErr w:type="spellStart"/>
      <w:r w:rsidR="002B3421" w:rsidRPr="002B3421">
        <w:rPr>
          <w:rFonts w:ascii="Times New Roman" w:hAnsi="Times New Roman" w:cs="Times New Roman" w:hint="eastAsia"/>
          <w:i/>
          <w:iCs/>
          <w:szCs w:val="21"/>
        </w:rPr>
        <w:t>Amarus</w:t>
      </w:r>
      <w:proofErr w:type="spellEnd"/>
      <w:r w:rsidR="002B3421" w:rsidRPr="002B3421">
        <w:rPr>
          <w:rFonts w:ascii="Times New Roman" w:hAnsi="Times New Roman" w:cs="Times New Roman" w:hint="eastAsia"/>
          <w:i/>
          <w:iCs/>
          <w:szCs w:val="21"/>
        </w:rPr>
        <w:t xml:space="preserve"> within Tea Plantations.</w:t>
      </w:r>
    </w:p>
    <w:tbl>
      <w:tblPr>
        <w:tblW w:w="1389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2"/>
        <w:gridCol w:w="2000"/>
        <w:gridCol w:w="1265"/>
        <w:gridCol w:w="1277"/>
        <w:gridCol w:w="1275"/>
        <w:gridCol w:w="1378"/>
        <w:gridCol w:w="1558"/>
        <w:gridCol w:w="1243"/>
        <w:gridCol w:w="1243"/>
        <w:gridCol w:w="800"/>
        <w:gridCol w:w="837"/>
      </w:tblGrid>
      <w:tr w:rsidR="00DA317D" w:rsidRPr="004142D6" w14:paraId="6056F288" w14:textId="77777777" w:rsidTr="000E5BD8">
        <w:trPr>
          <w:trHeight w:val="250"/>
          <w:jc w:val="center"/>
        </w:trPr>
        <w:tc>
          <w:tcPr>
            <w:tcW w:w="1022" w:type="dxa"/>
            <w:vMerge w:val="restart"/>
            <w:shd w:val="clear" w:color="000000" w:fill="FFFFFF"/>
            <w:noWrap/>
            <w:vAlign w:val="center"/>
            <w:hideMark/>
          </w:tcPr>
          <w:p w14:paraId="0CEF5711" w14:textId="77777777" w:rsidR="00DA317D" w:rsidRPr="004142D6" w:rsidRDefault="00DA317D" w:rsidP="007424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42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mpling sites</w:t>
            </w:r>
          </w:p>
        </w:tc>
        <w:tc>
          <w:tcPr>
            <w:tcW w:w="4542" w:type="dxa"/>
            <w:gridSpan w:val="3"/>
            <w:shd w:val="clear" w:color="000000" w:fill="FFFFFF"/>
            <w:noWrap/>
            <w:vAlign w:val="center"/>
            <w:hideMark/>
          </w:tcPr>
          <w:p w14:paraId="54EBE60A" w14:textId="77777777" w:rsidR="00DA317D" w:rsidRPr="004142D6" w:rsidRDefault="00DA317D" w:rsidP="00A230C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42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. </w:t>
            </w:r>
            <w:proofErr w:type="spellStart"/>
            <w:r w:rsidRPr="004142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marus</w:t>
            </w:r>
            <w:proofErr w:type="spellEnd"/>
          </w:p>
        </w:tc>
        <w:tc>
          <w:tcPr>
            <w:tcW w:w="4211" w:type="dxa"/>
            <w:gridSpan w:val="3"/>
            <w:shd w:val="clear" w:color="000000" w:fill="FFFFFF"/>
            <w:noWrap/>
            <w:vAlign w:val="center"/>
            <w:hideMark/>
          </w:tcPr>
          <w:p w14:paraId="78E4F6AE" w14:textId="40C4C121" w:rsidR="00DA317D" w:rsidRPr="004142D6" w:rsidRDefault="00DA317D" w:rsidP="00A230C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42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ea </w:t>
            </w:r>
            <w:r w:rsidR="00BC1B35" w:rsidRPr="004142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nts</w:t>
            </w:r>
          </w:p>
        </w:tc>
        <w:tc>
          <w:tcPr>
            <w:tcW w:w="1243" w:type="dxa"/>
            <w:shd w:val="clear" w:color="000000" w:fill="FFFFFF"/>
          </w:tcPr>
          <w:p w14:paraId="02D86461" w14:textId="77777777" w:rsidR="00DA317D" w:rsidRPr="004142D6" w:rsidRDefault="00DA317D" w:rsidP="007424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3" w:type="dxa"/>
            <w:vMerge w:val="restart"/>
            <w:shd w:val="clear" w:color="000000" w:fill="FFFFFF"/>
            <w:noWrap/>
            <w:vAlign w:val="center"/>
            <w:hideMark/>
          </w:tcPr>
          <w:p w14:paraId="428F97C2" w14:textId="77777777" w:rsidR="00DA317D" w:rsidRPr="004142D6" w:rsidRDefault="00DA317D" w:rsidP="007424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42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levation/m</w:t>
            </w:r>
          </w:p>
        </w:tc>
        <w:tc>
          <w:tcPr>
            <w:tcW w:w="800" w:type="dxa"/>
            <w:vMerge w:val="restart"/>
            <w:shd w:val="clear" w:color="000000" w:fill="FFFFFF"/>
            <w:noWrap/>
            <w:vAlign w:val="center"/>
            <w:hideMark/>
          </w:tcPr>
          <w:p w14:paraId="19BDC200" w14:textId="77777777" w:rsidR="00DA317D" w:rsidRPr="004142D6" w:rsidRDefault="00DA317D" w:rsidP="007424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42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pect</w:t>
            </w:r>
          </w:p>
        </w:tc>
        <w:tc>
          <w:tcPr>
            <w:tcW w:w="837" w:type="dxa"/>
            <w:vMerge w:val="restart"/>
            <w:shd w:val="clear" w:color="000000" w:fill="FFFFFF"/>
            <w:noWrap/>
            <w:vAlign w:val="center"/>
            <w:hideMark/>
          </w:tcPr>
          <w:p w14:paraId="1FC84049" w14:textId="77777777" w:rsidR="00DA317D" w:rsidRPr="004142D6" w:rsidRDefault="00DA317D" w:rsidP="007424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42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ope/°</w:t>
            </w:r>
          </w:p>
        </w:tc>
      </w:tr>
      <w:tr w:rsidR="00DA317D" w:rsidRPr="004142D6" w14:paraId="49C16D54" w14:textId="77777777" w:rsidTr="000E5BD8">
        <w:trPr>
          <w:trHeight w:val="771"/>
          <w:jc w:val="center"/>
        </w:trPr>
        <w:tc>
          <w:tcPr>
            <w:tcW w:w="102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2A32639" w14:textId="77777777" w:rsidR="00DA317D" w:rsidRPr="004142D6" w:rsidRDefault="00DA317D" w:rsidP="007424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0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FE11E1" w14:textId="77777777" w:rsidR="00DA317D" w:rsidRPr="004142D6" w:rsidRDefault="00DA317D" w:rsidP="007424F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42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nsity/(clum·hm</w:t>
            </w:r>
            <w:r w:rsidRPr="004142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  <w:r w:rsidRPr="004142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900AEEB" w14:textId="77777777" w:rsidR="00DA317D" w:rsidRPr="004142D6" w:rsidRDefault="00DA317D" w:rsidP="007424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42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an DBH/mm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A435779" w14:textId="77777777" w:rsidR="00DA317D" w:rsidRPr="004142D6" w:rsidRDefault="00DA317D" w:rsidP="007424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42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an height/m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47F7839" w14:textId="77777777" w:rsidR="00DA317D" w:rsidRPr="004142D6" w:rsidRDefault="00DA317D" w:rsidP="007424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42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an height/m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34168C" w14:textId="77777777" w:rsidR="00DA317D" w:rsidRPr="004142D6" w:rsidRDefault="00DA317D" w:rsidP="007424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42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rown/m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E51CBCE" w14:textId="62586C8C" w:rsidR="00DA317D" w:rsidRPr="004142D6" w:rsidRDefault="00DA317D" w:rsidP="007424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42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mber of forks/individual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14:paraId="63047A98" w14:textId="77777777" w:rsidR="00DA317D" w:rsidRPr="004142D6" w:rsidRDefault="00DA317D" w:rsidP="007424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42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nd spacing/m</w:t>
            </w:r>
          </w:p>
        </w:tc>
        <w:tc>
          <w:tcPr>
            <w:tcW w:w="124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DE0147A" w14:textId="77777777" w:rsidR="00DA317D" w:rsidRPr="004142D6" w:rsidRDefault="00DA317D" w:rsidP="007424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87E5E71" w14:textId="77777777" w:rsidR="00DA317D" w:rsidRPr="004142D6" w:rsidRDefault="00DA317D" w:rsidP="007424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2F9F1E4" w14:textId="77777777" w:rsidR="00DA317D" w:rsidRPr="004142D6" w:rsidRDefault="00DA317D" w:rsidP="007424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A317D" w:rsidRPr="004142D6" w14:paraId="2A81055B" w14:textId="77777777" w:rsidTr="000E5BD8">
        <w:trPr>
          <w:trHeight w:val="250"/>
          <w:jc w:val="center"/>
        </w:trPr>
        <w:tc>
          <w:tcPr>
            <w:tcW w:w="1022" w:type="dxa"/>
            <w:shd w:val="clear" w:color="000000" w:fill="FFFFFF"/>
            <w:noWrap/>
            <w:vAlign w:val="center"/>
            <w:hideMark/>
          </w:tcPr>
          <w:p w14:paraId="1C8BFD85" w14:textId="75491E2F" w:rsidR="00DA317D" w:rsidRPr="004142D6" w:rsidRDefault="00C03B0F" w:rsidP="007424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C</w:t>
            </w:r>
          </w:p>
        </w:tc>
        <w:tc>
          <w:tcPr>
            <w:tcW w:w="2000" w:type="dxa"/>
            <w:shd w:val="clear" w:color="000000" w:fill="FFFFFF"/>
            <w:noWrap/>
            <w:vAlign w:val="center"/>
            <w:hideMark/>
          </w:tcPr>
          <w:p w14:paraId="4189A52B" w14:textId="67A76B3B" w:rsidR="00DA317D" w:rsidRPr="004142D6" w:rsidRDefault="00DA317D" w:rsidP="007424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42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  <w:r w:rsidR="00B445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4142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1.67±5</w:t>
            </w:r>
            <w:r w:rsidR="00A230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4142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4.53a</w:t>
            </w:r>
          </w:p>
        </w:tc>
        <w:tc>
          <w:tcPr>
            <w:tcW w:w="1265" w:type="dxa"/>
            <w:shd w:val="clear" w:color="000000" w:fill="FFFFFF"/>
            <w:noWrap/>
            <w:vAlign w:val="center"/>
            <w:hideMark/>
          </w:tcPr>
          <w:p w14:paraId="589231E5" w14:textId="77777777" w:rsidR="00DA317D" w:rsidRPr="004142D6" w:rsidRDefault="00DA317D" w:rsidP="007424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42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83±0.06b</w:t>
            </w:r>
          </w:p>
        </w:tc>
        <w:tc>
          <w:tcPr>
            <w:tcW w:w="1277" w:type="dxa"/>
            <w:shd w:val="clear" w:color="000000" w:fill="FFFFFF"/>
            <w:noWrap/>
            <w:vAlign w:val="center"/>
            <w:hideMark/>
          </w:tcPr>
          <w:p w14:paraId="7B90FEC5" w14:textId="77777777" w:rsidR="00DA317D" w:rsidRPr="004142D6" w:rsidRDefault="00DA317D" w:rsidP="007424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42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58±0.20b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14:paraId="048AD0F1" w14:textId="77777777" w:rsidR="00DA317D" w:rsidRPr="004142D6" w:rsidRDefault="00DA317D" w:rsidP="007424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42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378" w:type="dxa"/>
            <w:shd w:val="clear" w:color="000000" w:fill="FFFFFF"/>
            <w:noWrap/>
            <w:vAlign w:val="center"/>
            <w:hideMark/>
          </w:tcPr>
          <w:p w14:paraId="5C7E6D50" w14:textId="77777777" w:rsidR="00DA317D" w:rsidRPr="004142D6" w:rsidRDefault="00DA317D" w:rsidP="007424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42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558" w:type="dxa"/>
            <w:shd w:val="clear" w:color="000000" w:fill="FFFFFF"/>
            <w:noWrap/>
            <w:vAlign w:val="center"/>
            <w:hideMark/>
          </w:tcPr>
          <w:p w14:paraId="79348601" w14:textId="77777777" w:rsidR="00DA317D" w:rsidRPr="004142D6" w:rsidRDefault="00DA317D" w:rsidP="007424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42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243" w:type="dxa"/>
            <w:shd w:val="clear" w:color="000000" w:fill="FFFFFF"/>
            <w:vAlign w:val="center"/>
          </w:tcPr>
          <w:p w14:paraId="6F05BC70" w14:textId="77777777" w:rsidR="00DA317D" w:rsidRPr="004142D6" w:rsidRDefault="00DA317D" w:rsidP="007424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42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243" w:type="dxa"/>
            <w:shd w:val="clear" w:color="000000" w:fill="FFFFFF"/>
            <w:noWrap/>
            <w:vAlign w:val="center"/>
            <w:hideMark/>
          </w:tcPr>
          <w:p w14:paraId="4A1AFA11" w14:textId="77777777" w:rsidR="00DA317D" w:rsidRPr="004142D6" w:rsidRDefault="00DA317D" w:rsidP="007424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42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0-280</w:t>
            </w:r>
          </w:p>
        </w:tc>
        <w:tc>
          <w:tcPr>
            <w:tcW w:w="800" w:type="dxa"/>
            <w:shd w:val="clear" w:color="000000" w:fill="FFFFFF"/>
            <w:noWrap/>
            <w:vAlign w:val="center"/>
            <w:hideMark/>
          </w:tcPr>
          <w:p w14:paraId="07F82EE1" w14:textId="77777777" w:rsidR="00DA317D" w:rsidRPr="004142D6" w:rsidRDefault="00DA317D" w:rsidP="007424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42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st</w:t>
            </w:r>
          </w:p>
        </w:tc>
        <w:tc>
          <w:tcPr>
            <w:tcW w:w="837" w:type="dxa"/>
            <w:shd w:val="clear" w:color="000000" w:fill="FFFFFF"/>
            <w:noWrap/>
            <w:vAlign w:val="center"/>
            <w:hideMark/>
          </w:tcPr>
          <w:p w14:paraId="572B12E7" w14:textId="77777777" w:rsidR="00DA317D" w:rsidRPr="004142D6" w:rsidRDefault="00DA317D" w:rsidP="007424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42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~35°</w:t>
            </w:r>
          </w:p>
        </w:tc>
      </w:tr>
      <w:tr w:rsidR="00DA317D" w:rsidRPr="004142D6" w14:paraId="493C6D3B" w14:textId="77777777" w:rsidTr="000E5BD8">
        <w:trPr>
          <w:trHeight w:val="250"/>
          <w:jc w:val="center"/>
        </w:trPr>
        <w:tc>
          <w:tcPr>
            <w:tcW w:w="1022" w:type="dxa"/>
            <w:shd w:val="clear" w:color="000000" w:fill="FFFFFF"/>
            <w:noWrap/>
            <w:vAlign w:val="center"/>
            <w:hideMark/>
          </w:tcPr>
          <w:p w14:paraId="32B73AF1" w14:textId="1117DD6C" w:rsidR="00DA317D" w:rsidRPr="004142D6" w:rsidRDefault="00C03B0F" w:rsidP="007424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I</w:t>
            </w:r>
          </w:p>
        </w:tc>
        <w:tc>
          <w:tcPr>
            <w:tcW w:w="2000" w:type="dxa"/>
            <w:shd w:val="clear" w:color="000000" w:fill="FFFFFF"/>
            <w:noWrap/>
            <w:vAlign w:val="center"/>
            <w:hideMark/>
          </w:tcPr>
          <w:p w14:paraId="3A5D02F2" w14:textId="433EB4FD" w:rsidR="00DA317D" w:rsidRPr="004142D6" w:rsidRDefault="00DA317D" w:rsidP="007424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42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  <w:r w:rsidR="00B445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4142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7.50±13</w:t>
            </w:r>
            <w:r w:rsidR="00A230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4142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7.32a</w:t>
            </w:r>
          </w:p>
        </w:tc>
        <w:tc>
          <w:tcPr>
            <w:tcW w:w="1265" w:type="dxa"/>
            <w:shd w:val="clear" w:color="000000" w:fill="FFFFFF"/>
            <w:noWrap/>
            <w:vAlign w:val="center"/>
            <w:hideMark/>
          </w:tcPr>
          <w:p w14:paraId="1D46DE20" w14:textId="77777777" w:rsidR="00DA317D" w:rsidRPr="004142D6" w:rsidRDefault="00DA317D" w:rsidP="007424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42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53±0.75b</w:t>
            </w:r>
          </w:p>
        </w:tc>
        <w:tc>
          <w:tcPr>
            <w:tcW w:w="1277" w:type="dxa"/>
            <w:shd w:val="clear" w:color="000000" w:fill="FFFFFF"/>
            <w:noWrap/>
            <w:vAlign w:val="center"/>
            <w:hideMark/>
          </w:tcPr>
          <w:p w14:paraId="42C42DCB" w14:textId="77777777" w:rsidR="00DA317D" w:rsidRPr="004142D6" w:rsidRDefault="00DA317D" w:rsidP="007424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42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53±0.68b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14:paraId="7B1D991D" w14:textId="77777777" w:rsidR="00DA317D" w:rsidRPr="004142D6" w:rsidRDefault="00DA317D" w:rsidP="007424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42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378" w:type="dxa"/>
            <w:shd w:val="clear" w:color="000000" w:fill="FFFFFF"/>
            <w:noWrap/>
            <w:vAlign w:val="center"/>
            <w:hideMark/>
          </w:tcPr>
          <w:p w14:paraId="3987DB9B" w14:textId="77777777" w:rsidR="00DA317D" w:rsidRPr="004142D6" w:rsidRDefault="00DA317D" w:rsidP="007424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42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558" w:type="dxa"/>
            <w:shd w:val="clear" w:color="000000" w:fill="FFFFFF"/>
            <w:noWrap/>
            <w:vAlign w:val="center"/>
            <w:hideMark/>
          </w:tcPr>
          <w:p w14:paraId="2C009CB5" w14:textId="77777777" w:rsidR="00DA317D" w:rsidRPr="004142D6" w:rsidRDefault="00DA317D" w:rsidP="007424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42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243" w:type="dxa"/>
            <w:shd w:val="clear" w:color="000000" w:fill="FFFFFF"/>
            <w:vAlign w:val="center"/>
          </w:tcPr>
          <w:p w14:paraId="2E88859A" w14:textId="77777777" w:rsidR="00DA317D" w:rsidRPr="004142D6" w:rsidRDefault="00DA317D" w:rsidP="007424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42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243" w:type="dxa"/>
            <w:shd w:val="clear" w:color="000000" w:fill="FFFFFF"/>
            <w:noWrap/>
            <w:vAlign w:val="center"/>
            <w:hideMark/>
          </w:tcPr>
          <w:p w14:paraId="467A211D" w14:textId="77777777" w:rsidR="00DA317D" w:rsidRPr="004142D6" w:rsidRDefault="00DA317D" w:rsidP="007424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42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0-280</w:t>
            </w:r>
          </w:p>
        </w:tc>
        <w:tc>
          <w:tcPr>
            <w:tcW w:w="800" w:type="dxa"/>
            <w:shd w:val="clear" w:color="000000" w:fill="FFFFFF"/>
            <w:noWrap/>
            <w:vAlign w:val="center"/>
            <w:hideMark/>
          </w:tcPr>
          <w:p w14:paraId="565529E7" w14:textId="77777777" w:rsidR="00DA317D" w:rsidRPr="004142D6" w:rsidRDefault="00DA317D" w:rsidP="007424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42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st</w:t>
            </w:r>
          </w:p>
        </w:tc>
        <w:tc>
          <w:tcPr>
            <w:tcW w:w="837" w:type="dxa"/>
            <w:shd w:val="clear" w:color="000000" w:fill="FFFFFF"/>
            <w:noWrap/>
            <w:vAlign w:val="center"/>
            <w:hideMark/>
          </w:tcPr>
          <w:p w14:paraId="1C3570FD" w14:textId="77777777" w:rsidR="00DA317D" w:rsidRPr="004142D6" w:rsidRDefault="00DA317D" w:rsidP="007424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42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~35°</w:t>
            </w:r>
          </w:p>
        </w:tc>
      </w:tr>
      <w:tr w:rsidR="00DA317D" w:rsidRPr="004142D6" w14:paraId="7516D700" w14:textId="77777777" w:rsidTr="000E5BD8">
        <w:trPr>
          <w:trHeight w:val="250"/>
          <w:jc w:val="center"/>
        </w:trPr>
        <w:tc>
          <w:tcPr>
            <w:tcW w:w="1022" w:type="dxa"/>
            <w:shd w:val="clear" w:color="000000" w:fill="FFFFFF"/>
            <w:noWrap/>
            <w:vAlign w:val="center"/>
            <w:hideMark/>
          </w:tcPr>
          <w:p w14:paraId="2E3749AD" w14:textId="5B9644E2" w:rsidR="00DA317D" w:rsidRPr="004142D6" w:rsidRDefault="00C03B0F" w:rsidP="007424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BI</w:t>
            </w:r>
          </w:p>
        </w:tc>
        <w:tc>
          <w:tcPr>
            <w:tcW w:w="2000" w:type="dxa"/>
            <w:shd w:val="clear" w:color="000000" w:fill="FFFFFF"/>
            <w:noWrap/>
            <w:vAlign w:val="center"/>
            <w:hideMark/>
          </w:tcPr>
          <w:p w14:paraId="1A123224" w14:textId="3A696D12" w:rsidR="00DA317D" w:rsidRPr="004142D6" w:rsidRDefault="00DA317D" w:rsidP="007424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42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  <w:r w:rsidR="00B445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4142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3.13±9</w:t>
            </w:r>
            <w:r w:rsidR="00A230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4142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2.01a</w:t>
            </w:r>
          </w:p>
        </w:tc>
        <w:tc>
          <w:tcPr>
            <w:tcW w:w="1265" w:type="dxa"/>
            <w:shd w:val="clear" w:color="000000" w:fill="FFFFFF"/>
            <w:noWrap/>
            <w:vAlign w:val="center"/>
            <w:hideMark/>
          </w:tcPr>
          <w:p w14:paraId="471A3CB6" w14:textId="77777777" w:rsidR="00DA317D" w:rsidRPr="004142D6" w:rsidRDefault="00DA317D" w:rsidP="007424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42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82±0.87a</w:t>
            </w:r>
          </w:p>
        </w:tc>
        <w:tc>
          <w:tcPr>
            <w:tcW w:w="1277" w:type="dxa"/>
            <w:shd w:val="clear" w:color="000000" w:fill="FFFFFF"/>
            <w:noWrap/>
            <w:vAlign w:val="center"/>
            <w:hideMark/>
          </w:tcPr>
          <w:p w14:paraId="5497DD58" w14:textId="77777777" w:rsidR="00DA317D" w:rsidRPr="004142D6" w:rsidRDefault="00DA317D" w:rsidP="007424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42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01±1.35a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14:paraId="611360E5" w14:textId="77777777" w:rsidR="00DA317D" w:rsidRPr="004142D6" w:rsidRDefault="00DA317D" w:rsidP="007424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42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0±0.16a</w:t>
            </w:r>
          </w:p>
        </w:tc>
        <w:tc>
          <w:tcPr>
            <w:tcW w:w="1378" w:type="dxa"/>
            <w:shd w:val="clear" w:color="000000" w:fill="FFFFFF"/>
            <w:noWrap/>
            <w:vAlign w:val="center"/>
            <w:hideMark/>
          </w:tcPr>
          <w:p w14:paraId="3F79088F" w14:textId="77777777" w:rsidR="00DA317D" w:rsidRPr="004142D6" w:rsidRDefault="00DA317D" w:rsidP="007424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42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4±0.38a</w:t>
            </w:r>
          </w:p>
        </w:tc>
        <w:tc>
          <w:tcPr>
            <w:tcW w:w="1558" w:type="dxa"/>
            <w:shd w:val="clear" w:color="000000" w:fill="FFFFFF"/>
            <w:noWrap/>
            <w:vAlign w:val="center"/>
            <w:hideMark/>
          </w:tcPr>
          <w:p w14:paraId="214A27D9" w14:textId="77777777" w:rsidR="00DA317D" w:rsidRPr="004142D6" w:rsidRDefault="00DA317D" w:rsidP="007424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42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00±1.55a</w:t>
            </w:r>
          </w:p>
        </w:tc>
        <w:tc>
          <w:tcPr>
            <w:tcW w:w="1243" w:type="dxa"/>
            <w:shd w:val="clear" w:color="000000" w:fill="FFFFFF"/>
          </w:tcPr>
          <w:p w14:paraId="34E777C4" w14:textId="77777777" w:rsidR="00DA317D" w:rsidRPr="004142D6" w:rsidRDefault="00DA317D" w:rsidP="007424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42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0±0.20a</w:t>
            </w:r>
          </w:p>
        </w:tc>
        <w:tc>
          <w:tcPr>
            <w:tcW w:w="1243" w:type="dxa"/>
            <w:shd w:val="clear" w:color="000000" w:fill="FFFFFF"/>
            <w:noWrap/>
            <w:vAlign w:val="center"/>
            <w:hideMark/>
          </w:tcPr>
          <w:p w14:paraId="2EEA5C11" w14:textId="77777777" w:rsidR="00DA317D" w:rsidRPr="004142D6" w:rsidRDefault="00DA317D" w:rsidP="007424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42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0-280</w:t>
            </w:r>
          </w:p>
        </w:tc>
        <w:tc>
          <w:tcPr>
            <w:tcW w:w="800" w:type="dxa"/>
            <w:shd w:val="clear" w:color="000000" w:fill="FFFFFF"/>
            <w:noWrap/>
            <w:vAlign w:val="center"/>
            <w:hideMark/>
          </w:tcPr>
          <w:p w14:paraId="6FDAC50D" w14:textId="77777777" w:rsidR="00DA317D" w:rsidRPr="004142D6" w:rsidRDefault="00DA317D" w:rsidP="007424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42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st</w:t>
            </w:r>
          </w:p>
        </w:tc>
        <w:tc>
          <w:tcPr>
            <w:tcW w:w="837" w:type="dxa"/>
            <w:shd w:val="clear" w:color="000000" w:fill="FFFFFF"/>
            <w:noWrap/>
            <w:vAlign w:val="center"/>
            <w:hideMark/>
          </w:tcPr>
          <w:p w14:paraId="36C66B80" w14:textId="77777777" w:rsidR="00DA317D" w:rsidRPr="004142D6" w:rsidRDefault="00DA317D" w:rsidP="007424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42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~35°</w:t>
            </w:r>
          </w:p>
        </w:tc>
      </w:tr>
      <w:tr w:rsidR="00DA317D" w:rsidRPr="004142D6" w14:paraId="1E4BF1F0" w14:textId="77777777" w:rsidTr="000E5BD8">
        <w:trPr>
          <w:trHeight w:val="250"/>
          <w:jc w:val="center"/>
        </w:trPr>
        <w:tc>
          <w:tcPr>
            <w:tcW w:w="1022" w:type="dxa"/>
            <w:shd w:val="clear" w:color="000000" w:fill="FFFFFF"/>
            <w:noWrap/>
            <w:vAlign w:val="center"/>
            <w:hideMark/>
          </w:tcPr>
          <w:p w14:paraId="08432279" w14:textId="2EDD8B56" w:rsidR="00DA317D" w:rsidRPr="004142D6" w:rsidRDefault="00C03B0F" w:rsidP="007424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BC</w:t>
            </w:r>
          </w:p>
        </w:tc>
        <w:tc>
          <w:tcPr>
            <w:tcW w:w="2000" w:type="dxa"/>
            <w:shd w:val="clear" w:color="000000" w:fill="FFFFFF"/>
            <w:noWrap/>
            <w:vAlign w:val="center"/>
            <w:hideMark/>
          </w:tcPr>
          <w:p w14:paraId="128E3F05" w14:textId="08CDDC22" w:rsidR="00DA317D" w:rsidRPr="004142D6" w:rsidRDefault="00DA317D" w:rsidP="007424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42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  <w:r w:rsidR="00B445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4142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1.67±8</w:t>
            </w:r>
            <w:r w:rsidR="00A230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4142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73.954a</w:t>
            </w:r>
          </w:p>
        </w:tc>
        <w:tc>
          <w:tcPr>
            <w:tcW w:w="1265" w:type="dxa"/>
            <w:shd w:val="clear" w:color="000000" w:fill="FFFFFF"/>
            <w:noWrap/>
            <w:vAlign w:val="center"/>
            <w:hideMark/>
          </w:tcPr>
          <w:p w14:paraId="76146C18" w14:textId="77777777" w:rsidR="00DA317D" w:rsidRPr="004142D6" w:rsidRDefault="00DA317D" w:rsidP="007424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42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91±0.47a</w:t>
            </w:r>
          </w:p>
        </w:tc>
        <w:tc>
          <w:tcPr>
            <w:tcW w:w="1277" w:type="dxa"/>
            <w:shd w:val="clear" w:color="000000" w:fill="FFFFFF"/>
            <w:noWrap/>
            <w:vAlign w:val="center"/>
            <w:hideMark/>
          </w:tcPr>
          <w:p w14:paraId="0883C74A" w14:textId="77777777" w:rsidR="00DA317D" w:rsidRPr="004142D6" w:rsidRDefault="00DA317D" w:rsidP="007424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42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37±0.72a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14:paraId="42810B05" w14:textId="77777777" w:rsidR="00DA317D" w:rsidRPr="004142D6" w:rsidRDefault="00DA317D" w:rsidP="007424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42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2±0.10b</w:t>
            </w:r>
          </w:p>
        </w:tc>
        <w:tc>
          <w:tcPr>
            <w:tcW w:w="1378" w:type="dxa"/>
            <w:shd w:val="clear" w:color="000000" w:fill="FFFFFF"/>
            <w:noWrap/>
            <w:vAlign w:val="center"/>
            <w:hideMark/>
          </w:tcPr>
          <w:p w14:paraId="6B908DF0" w14:textId="77777777" w:rsidR="00DA317D" w:rsidRPr="004142D6" w:rsidRDefault="00DA317D" w:rsidP="007424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42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±0.08a</w:t>
            </w:r>
          </w:p>
        </w:tc>
        <w:tc>
          <w:tcPr>
            <w:tcW w:w="1558" w:type="dxa"/>
            <w:shd w:val="clear" w:color="000000" w:fill="FFFFFF"/>
            <w:noWrap/>
            <w:vAlign w:val="center"/>
            <w:hideMark/>
          </w:tcPr>
          <w:p w14:paraId="23A22933" w14:textId="77777777" w:rsidR="00DA317D" w:rsidRPr="004142D6" w:rsidRDefault="00DA317D" w:rsidP="007424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42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33±2.09a</w:t>
            </w:r>
          </w:p>
        </w:tc>
        <w:tc>
          <w:tcPr>
            <w:tcW w:w="1243" w:type="dxa"/>
            <w:shd w:val="clear" w:color="000000" w:fill="FFFFFF"/>
          </w:tcPr>
          <w:p w14:paraId="1F134A7E" w14:textId="77777777" w:rsidR="00DA317D" w:rsidRPr="004142D6" w:rsidRDefault="00DA317D" w:rsidP="007424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42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0±0.01a</w:t>
            </w:r>
          </w:p>
        </w:tc>
        <w:tc>
          <w:tcPr>
            <w:tcW w:w="1243" w:type="dxa"/>
            <w:shd w:val="clear" w:color="000000" w:fill="FFFFFF"/>
            <w:noWrap/>
            <w:vAlign w:val="center"/>
            <w:hideMark/>
          </w:tcPr>
          <w:p w14:paraId="421D89C2" w14:textId="77777777" w:rsidR="00DA317D" w:rsidRPr="004142D6" w:rsidRDefault="00DA317D" w:rsidP="007424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42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0-280</w:t>
            </w:r>
          </w:p>
        </w:tc>
        <w:tc>
          <w:tcPr>
            <w:tcW w:w="800" w:type="dxa"/>
            <w:shd w:val="clear" w:color="000000" w:fill="FFFFFF"/>
            <w:noWrap/>
            <w:vAlign w:val="center"/>
            <w:hideMark/>
          </w:tcPr>
          <w:p w14:paraId="023AA3FC" w14:textId="77777777" w:rsidR="00DA317D" w:rsidRPr="004142D6" w:rsidRDefault="00DA317D" w:rsidP="007424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42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st</w:t>
            </w:r>
          </w:p>
        </w:tc>
        <w:tc>
          <w:tcPr>
            <w:tcW w:w="837" w:type="dxa"/>
            <w:shd w:val="clear" w:color="000000" w:fill="FFFFFF"/>
            <w:noWrap/>
            <w:vAlign w:val="center"/>
            <w:hideMark/>
          </w:tcPr>
          <w:p w14:paraId="1EB1991F" w14:textId="77777777" w:rsidR="00DA317D" w:rsidRPr="004142D6" w:rsidRDefault="00DA317D" w:rsidP="007424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42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~35°</w:t>
            </w:r>
          </w:p>
        </w:tc>
      </w:tr>
    </w:tbl>
    <w:p w14:paraId="7DDE34A3" w14:textId="4A12C100" w:rsidR="00202C3B" w:rsidRDefault="00DA317D" w:rsidP="007424F9">
      <w:pPr>
        <w:spacing w:line="360" w:lineRule="auto"/>
        <w:rPr>
          <w:rFonts w:hint="eastAsia"/>
        </w:rPr>
        <w:sectPr w:rsidR="00202C3B" w:rsidSect="00DA317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7424F9">
        <w:rPr>
          <w:rFonts w:ascii="Times New Roman" w:hAnsi="Times New Roman" w:cs="Times New Roman"/>
          <w:i/>
          <w:iCs/>
          <w:szCs w:val="21"/>
        </w:rPr>
        <w:t>Note: Different lowercase letters indicate significant differences at the 0.05 level.</w:t>
      </w:r>
      <w:r w:rsidRPr="00B158D7">
        <w:rPr>
          <w:rFonts w:ascii="Times New Roman" w:hAnsi="Times New Roman" w:cs="Times New Roman"/>
          <w:i/>
          <w:iCs/>
          <w:szCs w:val="21"/>
        </w:rPr>
        <w:t xml:space="preserve"> </w:t>
      </w:r>
      <w:r w:rsidR="00B158D7" w:rsidRPr="007424F9">
        <w:rPr>
          <w:rFonts w:ascii="Times New Roman" w:hAnsi="Times New Roman" w:cs="Times New Roman"/>
          <w:i/>
          <w:iCs/>
          <w:szCs w:val="21"/>
        </w:rPr>
        <w:t>BC: bamboo forest center zone, BI: bamboo forest interface zone, TBI: tea-bamboo mixed forest interface zone, TBC: tea-bamboo mixed forest center zone.</w:t>
      </w:r>
    </w:p>
    <w:p w14:paraId="7B4F7C24" w14:textId="51DBE89A" w:rsidR="00202C3B" w:rsidRPr="007E1645" w:rsidRDefault="00202C3B" w:rsidP="00202C3B">
      <w:pPr>
        <w:spacing w:line="360" w:lineRule="auto"/>
        <w:jc w:val="left"/>
        <w:rPr>
          <w:rFonts w:ascii="Times New Roman" w:eastAsia="黑体" w:hAnsi="Times New Roman" w:cs="Times New Roman"/>
          <w:i/>
          <w:iCs/>
          <w:szCs w:val="21"/>
        </w:rPr>
      </w:pPr>
      <w:r w:rsidRPr="007E1645">
        <w:rPr>
          <w:rFonts w:ascii="Times New Roman" w:eastAsia="黑体" w:hAnsi="Times New Roman" w:cs="Times New Roman"/>
          <w:i/>
          <w:iCs/>
          <w:szCs w:val="21"/>
        </w:rPr>
        <w:lastRenderedPageBreak/>
        <w:t xml:space="preserve">Table </w:t>
      </w:r>
      <w:r>
        <w:rPr>
          <w:rFonts w:ascii="Times New Roman" w:eastAsia="黑体" w:hAnsi="Times New Roman" w:cs="Times New Roman"/>
          <w:i/>
          <w:iCs/>
          <w:szCs w:val="21"/>
        </w:rPr>
        <w:t>S2</w:t>
      </w:r>
      <w:r w:rsidRPr="007E1645">
        <w:rPr>
          <w:rFonts w:ascii="Times New Roman" w:eastAsia="黑体" w:hAnsi="Times New Roman" w:cs="Times New Roman"/>
          <w:i/>
          <w:iCs/>
          <w:szCs w:val="21"/>
        </w:rPr>
        <w:t xml:space="preserve"> </w:t>
      </w:r>
      <w:r w:rsidR="002B3421" w:rsidRPr="002B3421">
        <w:rPr>
          <w:rFonts w:ascii="Times New Roman" w:eastAsia="黑体" w:hAnsi="Times New Roman" w:cs="Times New Roman" w:hint="eastAsia"/>
          <w:i/>
          <w:iCs/>
          <w:szCs w:val="21"/>
        </w:rPr>
        <w:t>Soil</w:t>
      </w:r>
      <w:bookmarkStart w:id="1" w:name="_Hlk179807729"/>
      <w:r w:rsidR="002B3421" w:rsidRPr="002B3421">
        <w:rPr>
          <w:rFonts w:ascii="Times New Roman" w:eastAsia="黑体" w:hAnsi="Times New Roman" w:cs="Times New Roman" w:hint="eastAsia"/>
          <w:i/>
          <w:iCs/>
          <w:szCs w:val="21"/>
        </w:rPr>
        <w:t xml:space="preserve"> </w:t>
      </w:r>
      <w:bookmarkEnd w:id="1"/>
      <w:r w:rsidR="002B3421" w:rsidRPr="002B3421">
        <w:rPr>
          <w:rFonts w:ascii="Times New Roman" w:eastAsia="黑体" w:hAnsi="Times New Roman" w:cs="Times New Roman" w:hint="eastAsia"/>
          <w:i/>
          <w:iCs/>
          <w:szCs w:val="21"/>
        </w:rPr>
        <w:t>Properties across Various Sampling Sites</w:t>
      </w:r>
      <w:r w:rsidR="002B3421" w:rsidRPr="002B3421">
        <w:rPr>
          <w:rFonts w:ascii="Times New Roman" w:hAnsi="Times New Roman" w:cs="Times New Roman" w:hint="eastAsia"/>
          <w:i/>
          <w:iCs/>
          <w:szCs w:val="21"/>
        </w:rPr>
        <w:t xml:space="preserve"> </w:t>
      </w:r>
      <w:r w:rsidR="002B3421" w:rsidRPr="002B3421">
        <w:rPr>
          <w:rFonts w:ascii="Times New Roman" w:eastAsia="黑体" w:hAnsi="Times New Roman" w:cs="Times New Roman" w:hint="eastAsia"/>
          <w:i/>
          <w:iCs/>
          <w:szCs w:val="21"/>
        </w:rPr>
        <w:t xml:space="preserve">after the Expansion of </w:t>
      </w:r>
      <w:r w:rsidR="00192B7C" w:rsidRPr="002B3421">
        <w:rPr>
          <w:rFonts w:ascii="Times New Roman" w:eastAsia="黑体" w:hAnsi="Times New Roman" w:cs="Times New Roman" w:hint="eastAsia"/>
          <w:i/>
          <w:iCs/>
          <w:szCs w:val="21"/>
        </w:rPr>
        <w:t>P</w:t>
      </w:r>
      <w:r w:rsidR="00192B7C">
        <w:rPr>
          <w:rFonts w:ascii="Times New Roman" w:eastAsia="黑体" w:hAnsi="Times New Roman" w:cs="Times New Roman"/>
          <w:i/>
          <w:iCs/>
          <w:szCs w:val="21"/>
        </w:rPr>
        <w:t>.</w:t>
      </w:r>
      <w:r w:rsidR="00192B7C" w:rsidRPr="002B3421">
        <w:rPr>
          <w:rFonts w:ascii="Times New Roman" w:eastAsia="黑体" w:hAnsi="Times New Roman" w:cs="Times New Roman" w:hint="eastAsia"/>
          <w:i/>
          <w:iCs/>
          <w:szCs w:val="21"/>
        </w:rPr>
        <w:t xml:space="preserve"> </w:t>
      </w:r>
      <w:proofErr w:type="spellStart"/>
      <w:r w:rsidR="002B3421" w:rsidRPr="002B3421">
        <w:rPr>
          <w:rFonts w:ascii="Times New Roman" w:eastAsia="黑体" w:hAnsi="Times New Roman" w:cs="Times New Roman" w:hint="eastAsia"/>
          <w:i/>
          <w:iCs/>
          <w:szCs w:val="21"/>
        </w:rPr>
        <w:t>Amarus</w:t>
      </w:r>
      <w:proofErr w:type="spellEnd"/>
      <w:r w:rsidR="002B3421" w:rsidRPr="002B3421">
        <w:rPr>
          <w:rFonts w:ascii="Times New Roman" w:eastAsia="黑体" w:hAnsi="Times New Roman" w:cs="Times New Roman" w:hint="eastAsia"/>
          <w:i/>
          <w:iCs/>
          <w:szCs w:val="21"/>
        </w:rPr>
        <w:t xml:space="preserve"> within Tea Plantations.</w:t>
      </w:r>
    </w:p>
    <w:tbl>
      <w:tblPr>
        <w:tblW w:w="112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7"/>
        <w:gridCol w:w="1035"/>
        <w:gridCol w:w="1205"/>
        <w:gridCol w:w="1205"/>
        <w:gridCol w:w="1115"/>
        <w:gridCol w:w="1035"/>
        <w:gridCol w:w="1125"/>
        <w:gridCol w:w="1295"/>
        <w:gridCol w:w="1025"/>
        <w:gridCol w:w="1295"/>
      </w:tblGrid>
      <w:tr w:rsidR="00202C3B" w:rsidRPr="007E1645" w14:paraId="695417FB" w14:textId="77777777" w:rsidTr="000E5BD8">
        <w:trPr>
          <w:trHeight w:val="140"/>
        </w:trPr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35A7939" w14:textId="77777777" w:rsidR="00202C3B" w:rsidRPr="007E1645" w:rsidRDefault="00202C3B" w:rsidP="007424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164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mpling Sites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30E95B32" w14:textId="77777777" w:rsidR="00202C3B" w:rsidRPr="007E1645" w:rsidRDefault="00202C3B" w:rsidP="007424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164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035C5EB1" w14:textId="77777777" w:rsidR="00202C3B" w:rsidRPr="007E1645" w:rsidRDefault="00202C3B" w:rsidP="007424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164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M</w:t>
            </w:r>
          </w:p>
          <w:p w14:paraId="09A95165" w14:textId="77777777" w:rsidR="00202C3B" w:rsidRPr="007E1645" w:rsidRDefault="00202C3B" w:rsidP="007424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164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(g·kg</w:t>
            </w:r>
            <w:r w:rsidRPr="007E164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Pr="007E164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3FA43FCC" w14:textId="77777777" w:rsidR="00202C3B" w:rsidRPr="007E1645" w:rsidRDefault="00202C3B" w:rsidP="007424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164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C</w:t>
            </w:r>
          </w:p>
          <w:p w14:paraId="1B30401D" w14:textId="77777777" w:rsidR="00202C3B" w:rsidRPr="007E1645" w:rsidRDefault="00202C3B" w:rsidP="007424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164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(g·kg</w:t>
            </w:r>
            <w:r w:rsidRPr="007E164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Pr="007E164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25186B8F" w14:textId="77777777" w:rsidR="00202C3B" w:rsidRPr="007E1645" w:rsidRDefault="00202C3B" w:rsidP="007424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164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N</w:t>
            </w:r>
          </w:p>
          <w:p w14:paraId="34E30A51" w14:textId="77777777" w:rsidR="00202C3B" w:rsidRPr="007E1645" w:rsidRDefault="00202C3B" w:rsidP="007424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164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(g·kg</w:t>
            </w:r>
            <w:r w:rsidRPr="007E164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Pr="007E164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050F9634" w14:textId="77777777" w:rsidR="00202C3B" w:rsidRPr="007E1645" w:rsidRDefault="00202C3B" w:rsidP="007424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164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P</w:t>
            </w:r>
          </w:p>
          <w:p w14:paraId="4201F506" w14:textId="77777777" w:rsidR="00202C3B" w:rsidRPr="007E1645" w:rsidRDefault="00202C3B" w:rsidP="007424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164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(g·kg</w:t>
            </w:r>
            <w:r w:rsidRPr="007E164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Pr="007E164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6021C07E" w14:textId="77777777" w:rsidR="00202C3B" w:rsidRPr="007E1645" w:rsidRDefault="00202C3B" w:rsidP="007424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164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K</w:t>
            </w:r>
          </w:p>
          <w:p w14:paraId="09E28F66" w14:textId="77777777" w:rsidR="00202C3B" w:rsidRPr="007E1645" w:rsidRDefault="00202C3B" w:rsidP="007424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164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(g·kg</w:t>
            </w:r>
            <w:r w:rsidRPr="007E164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Pr="007E164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53A3E590" w14:textId="77777777" w:rsidR="00202C3B" w:rsidRPr="007E1645" w:rsidRDefault="00202C3B" w:rsidP="007424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164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N</w:t>
            </w:r>
          </w:p>
          <w:p w14:paraId="51AAB747" w14:textId="77777777" w:rsidR="00202C3B" w:rsidRPr="007E1645" w:rsidRDefault="00202C3B" w:rsidP="007424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164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(mg·kg</w:t>
            </w:r>
            <w:r w:rsidRPr="007E164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Pr="007E164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1D460333" w14:textId="77777777" w:rsidR="00202C3B" w:rsidRPr="007E1645" w:rsidRDefault="00202C3B" w:rsidP="007424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164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</w:t>
            </w:r>
          </w:p>
          <w:p w14:paraId="21F57E4A" w14:textId="77777777" w:rsidR="00202C3B" w:rsidRPr="007E1645" w:rsidRDefault="00202C3B" w:rsidP="007424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164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(mg·kg</w:t>
            </w:r>
            <w:r w:rsidRPr="007E164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Pr="007E164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61FAB0A7" w14:textId="77777777" w:rsidR="00202C3B" w:rsidRPr="007E1645" w:rsidRDefault="00202C3B" w:rsidP="007424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164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K</w:t>
            </w:r>
          </w:p>
          <w:p w14:paraId="6957D35A" w14:textId="77777777" w:rsidR="00202C3B" w:rsidRPr="007E1645" w:rsidRDefault="00202C3B" w:rsidP="007424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164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(mg·kg</w:t>
            </w:r>
            <w:r w:rsidRPr="007E164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Pr="007E164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C03B0F" w:rsidRPr="007E1645" w14:paraId="6782E139" w14:textId="77777777" w:rsidTr="000E5BD8">
        <w:trPr>
          <w:trHeight w:val="140"/>
        </w:trPr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A28F4CA" w14:textId="7C773016" w:rsidR="00C03B0F" w:rsidRPr="007E1645" w:rsidRDefault="00C03B0F" w:rsidP="007424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C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7043C5D7" w14:textId="77777777" w:rsidR="00C03B0F" w:rsidRPr="007E1645" w:rsidRDefault="00C03B0F" w:rsidP="007424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164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52±0.01b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309CEDA" w14:textId="77777777" w:rsidR="00C03B0F" w:rsidRPr="007E1645" w:rsidRDefault="00C03B0F" w:rsidP="007424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164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.97±0.81ab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A5163E0" w14:textId="77777777" w:rsidR="00C03B0F" w:rsidRPr="007E1645" w:rsidRDefault="00C03B0F" w:rsidP="007424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164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03±0.47ab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7F716AC1" w14:textId="77777777" w:rsidR="00C03B0F" w:rsidRPr="007E1645" w:rsidRDefault="00C03B0F" w:rsidP="007424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164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5±0.05ab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3D195AE9" w14:textId="77777777" w:rsidR="00C03B0F" w:rsidRPr="007E1645" w:rsidRDefault="00C03B0F" w:rsidP="007424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164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4±0.02a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10C16C99" w14:textId="77777777" w:rsidR="00C03B0F" w:rsidRPr="007E1645" w:rsidRDefault="00C03B0F" w:rsidP="007424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164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.03±0.87a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676FD5CA" w14:textId="77777777" w:rsidR="00C03B0F" w:rsidRPr="007E1645" w:rsidRDefault="00C03B0F" w:rsidP="007424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164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5.80±6.11a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486986AA" w14:textId="77777777" w:rsidR="00C03B0F" w:rsidRPr="007E1645" w:rsidRDefault="00C03B0F" w:rsidP="007424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164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3±0.21a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13601143" w14:textId="77777777" w:rsidR="00C03B0F" w:rsidRPr="007E1645" w:rsidRDefault="00C03B0F" w:rsidP="007424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164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1.38±2.18b</w:t>
            </w:r>
          </w:p>
        </w:tc>
      </w:tr>
      <w:tr w:rsidR="00C03B0F" w:rsidRPr="007E1645" w14:paraId="1AB08DF3" w14:textId="77777777" w:rsidTr="000E5BD8">
        <w:trPr>
          <w:trHeight w:val="140"/>
        </w:trPr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3073627" w14:textId="037CBB86" w:rsidR="00C03B0F" w:rsidRPr="007E1645" w:rsidRDefault="00C03B0F" w:rsidP="007424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I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66B545F7" w14:textId="77777777" w:rsidR="00C03B0F" w:rsidRPr="007E1645" w:rsidRDefault="00C03B0F" w:rsidP="007424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164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61±0.01a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349FFBA" w14:textId="77777777" w:rsidR="00C03B0F" w:rsidRPr="007E1645" w:rsidRDefault="00C03B0F" w:rsidP="007424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164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.83±1.02a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8E46B18" w14:textId="77777777" w:rsidR="00C03B0F" w:rsidRPr="007E1645" w:rsidRDefault="00C03B0F" w:rsidP="007424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164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10±0.59a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4DED6078" w14:textId="77777777" w:rsidR="00C03B0F" w:rsidRPr="007E1645" w:rsidRDefault="00C03B0F" w:rsidP="007424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164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3±0.05a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269AB2E3" w14:textId="77777777" w:rsidR="00C03B0F" w:rsidRPr="007E1645" w:rsidRDefault="00C03B0F" w:rsidP="007424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164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±0.01a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17CD7965" w14:textId="77777777" w:rsidR="00C03B0F" w:rsidRPr="007E1645" w:rsidRDefault="00C03B0F" w:rsidP="007424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164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.28±0.74a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40B6E3BE" w14:textId="77777777" w:rsidR="00C03B0F" w:rsidRPr="007E1645" w:rsidRDefault="00C03B0F" w:rsidP="007424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164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6.43±10.75a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434BD7E0" w14:textId="77777777" w:rsidR="00C03B0F" w:rsidRPr="007E1645" w:rsidRDefault="00C03B0F" w:rsidP="007424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164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8±0.32a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4FA57CC6" w14:textId="77777777" w:rsidR="00C03B0F" w:rsidRPr="007E1645" w:rsidRDefault="00C03B0F" w:rsidP="007424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164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2.63±0.13ab</w:t>
            </w:r>
          </w:p>
        </w:tc>
      </w:tr>
      <w:tr w:rsidR="00C03B0F" w:rsidRPr="007E1645" w14:paraId="4FF87767" w14:textId="77777777" w:rsidTr="000E5BD8">
        <w:trPr>
          <w:trHeight w:val="140"/>
        </w:trPr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2426AD7" w14:textId="6332BD26" w:rsidR="00C03B0F" w:rsidRPr="007E1645" w:rsidRDefault="00C03B0F" w:rsidP="007424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BI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49095920" w14:textId="77777777" w:rsidR="00C03B0F" w:rsidRPr="007E1645" w:rsidRDefault="00C03B0F" w:rsidP="007424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164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66±0.01a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06AD021D" w14:textId="77777777" w:rsidR="00C03B0F" w:rsidRPr="007E1645" w:rsidRDefault="00C03B0F" w:rsidP="007424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164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.30±0.74a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3636C2B7" w14:textId="77777777" w:rsidR="00C03B0F" w:rsidRPr="007E1645" w:rsidRDefault="00C03B0F" w:rsidP="007424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164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38±0.43a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6DD8B873" w14:textId="77777777" w:rsidR="00C03B0F" w:rsidRPr="007E1645" w:rsidRDefault="00C03B0F" w:rsidP="007424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164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1±0.03a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2E29090B" w14:textId="77777777" w:rsidR="00C03B0F" w:rsidRPr="007E1645" w:rsidRDefault="00C03B0F" w:rsidP="007424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164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±0.01a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774CA8CF" w14:textId="77777777" w:rsidR="00C03B0F" w:rsidRPr="007E1645" w:rsidRDefault="00C03B0F" w:rsidP="007424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164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95±1.19a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52F507C8" w14:textId="77777777" w:rsidR="00C03B0F" w:rsidRPr="007E1645" w:rsidRDefault="00C03B0F" w:rsidP="007424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164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4.46±10.71a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1D3863CB" w14:textId="77777777" w:rsidR="00C03B0F" w:rsidRPr="007E1645" w:rsidRDefault="00C03B0F" w:rsidP="007424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164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0±0.53a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175917F3" w14:textId="77777777" w:rsidR="00C03B0F" w:rsidRPr="007E1645" w:rsidRDefault="00C03B0F" w:rsidP="007424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164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.72±5.93a</w:t>
            </w:r>
          </w:p>
        </w:tc>
      </w:tr>
      <w:tr w:rsidR="00C03B0F" w:rsidRPr="007E1645" w14:paraId="4C6C6989" w14:textId="77777777" w:rsidTr="000E5BD8">
        <w:trPr>
          <w:trHeight w:val="140"/>
        </w:trPr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A09981E" w14:textId="2C8F40DC" w:rsidR="00C03B0F" w:rsidRPr="007E1645" w:rsidRDefault="00C03B0F" w:rsidP="007424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BC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2D1D6761" w14:textId="77777777" w:rsidR="00C03B0F" w:rsidRPr="007E1645" w:rsidRDefault="00C03B0F" w:rsidP="007424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164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61±0.01a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C13BBB8" w14:textId="77777777" w:rsidR="00C03B0F" w:rsidRPr="007E1645" w:rsidRDefault="00C03B0F" w:rsidP="007424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164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.60±1.19ab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C15669E" w14:textId="77777777" w:rsidR="00C03B0F" w:rsidRPr="007E1645" w:rsidRDefault="00C03B0F" w:rsidP="007424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164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65±0.69ab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C0EC75D" w14:textId="77777777" w:rsidR="00C03B0F" w:rsidRPr="007E1645" w:rsidRDefault="00C03B0F" w:rsidP="007424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164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0±0.07bc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3E032050" w14:textId="77777777" w:rsidR="00C03B0F" w:rsidRPr="007E1645" w:rsidRDefault="00C03B0F" w:rsidP="007424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164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7±0.07b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18FB7BA0" w14:textId="77777777" w:rsidR="00C03B0F" w:rsidRPr="007E1645" w:rsidRDefault="00C03B0F" w:rsidP="007424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164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33±0.36b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02C26572" w14:textId="77777777" w:rsidR="00C03B0F" w:rsidRPr="007E1645" w:rsidRDefault="00C03B0F" w:rsidP="007424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164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7.95±6.54a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76BA825B" w14:textId="77777777" w:rsidR="00C03B0F" w:rsidRPr="007E1645" w:rsidRDefault="00C03B0F" w:rsidP="007424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164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7±0.31a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6C27C2E3" w14:textId="77777777" w:rsidR="00C03B0F" w:rsidRPr="007E1645" w:rsidRDefault="00C03B0F" w:rsidP="007424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164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5.94±0.17b</w:t>
            </w:r>
          </w:p>
        </w:tc>
      </w:tr>
    </w:tbl>
    <w:p w14:paraId="13F53614" w14:textId="1798E4EA" w:rsidR="003C751D" w:rsidRDefault="00202C3B" w:rsidP="00541BC0">
      <w:pPr>
        <w:spacing w:line="360" w:lineRule="auto"/>
        <w:jc w:val="left"/>
        <w:rPr>
          <w:rFonts w:ascii="Times New Roman" w:hAnsi="Times New Roman" w:cs="Times New Roman"/>
          <w:i/>
          <w:iCs/>
        </w:rPr>
        <w:sectPr w:rsidR="003C751D" w:rsidSect="00DA317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7E1645">
        <w:rPr>
          <w:rFonts w:ascii="Times New Roman" w:hAnsi="Times New Roman" w:cs="Times New Roman"/>
          <w:i/>
          <w:iCs/>
        </w:rPr>
        <w:t xml:space="preserve">Note: Different lowercase letters indicate significant differences at the 0.05 level. </w:t>
      </w:r>
      <w:r w:rsidR="00541BC0">
        <w:rPr>
          <w:rFonts w:ascii="Times New Roman" w:hAnsi="Times New Roman" w:cs="Times New Roman"/>
          <w:i/>
          <w:iCs/>
        </w:rPr>
        <w:t>OM:</w:t>
      </w:r>
      <w:r w:rsidR="000D5C00">
        <w:rPr>
          <w:rFonts w:ascii="Times New Roman" w:hAnsi="Times New Roman" w:cs="Times New Roman"/>
          <w:i/>
          <w:iCs/>
        </w:rPr>
        <w:t xml:space="preserve"> </w:t>
      </w:r>
      <w:r w:rsidR="000D5C00" w:rsidRPr="000D5C00">
        <w:rPr>
          <w:rFonts w:ascii="Times New Roman" w:hAnsi="Times New Roman" w:cs="Times New Roman" w:hint="eastAsia"/>
          <w:i/>
          <w:iCs/>
        </w:rPr>
        <w:t>organic matter</w:t>
      </w:r>
      <w:r w:rsidR="000D5C00">
        <w:rPr>
          <w:rFonts w:ascii="Times New Roman" w:hAnsi="Times New Roman" w:cs="Times New Roman"/>
          <w:i/>
          <w:iCs/>
        </w:rPr>
        <w:t xml:space="preserve">, </w:t>
      </w:r>
      <w:r w:rsidR="00192CEE">
        <w:rPr>
          <w:rFonts w:ascii="Times New Roman" w:hAnsi="Times New Roman" w:cs="Times New Roman"/>
          <w:i/>
          <w:iCs/>
        </w:rPr>
        <w:t xml:space="preserve">OC: </w:t>
      </w:r>
      <w:r w:rsidR="00192CEE" w:rsidRPr="000D5C00">
        <w:rPr>
          <w:rFonts w:ascii="Times New Roman" w:hAnsi="Times New Roman" w:cs="Times New Roman" w:hint="eastAsia"/>
          <w:i/>
          <w:iCs/>
        </w:rPr>
        <w:t xml:space="preserve">organic </w:t>
      </w:r>
      <w:r w:rsidR="00192CEE">
        <w:rPr>
          <w:rFonts w:ascii="Times New Roman" w:hAnsi="Times New Roman" w:cs="Times New Roman"/>
          <w:i/>
          <w:iCs/>
        </w:rPr>
        <w:t xml:space="preserve">carbon, TN: </w:t>
      </w:r>
      <w:r w:rsidR="00192CEE" w:rsidRPr="00192CEE">
        <w:rPr>
          <w:rFonts w:ascii="Times New Roman" w:hAnsi="Times New Roman" w:cs="Times New Roman" w:hint="eastAsia"/>
          <w:i/>
          <w:iCs/>
        </w:rPr>
        <w:t>total</w:t>
      </w:r>
      <w:r w:rsidR="00192CEE">
        <w:rPr>
          <w:rFonts w:ascii="Times New Roman" w:hAnsi="Times New Roman" w:cs="Times New Roman"/>
          <w:i/>
          <w:iCs/>
        </w:rPr>
        <w:t xml:space="preserve"> nitrogen, TP:</w:t>
      </w:r>
      <w:r w:rsidR="00192CEE" w:rsidRPr="00192CEE">
        <w:rPr>
          <w:rFonts w:hint="eastAsia"/>
        </w:rPr>
        <w:t xml:space="preserve"> </w:t>
      </w:r>
      <w:r w:rsidR="00192CEE" w:rsidRPr="00192CEE">
        <w:rPr>
          <w:rFonts w:ascii="Times New Roman" w:hAnsi="Times New Roman" w:cs="Times New Roman" w:hint="eastAsia"/>
          <w:i/>
          <w:iCs/>
        </w:rPr>
        <w:t>total phosphorus</w:t>
      </w:r>
      <w:r w:rsidR="00192CEE">
        <w:rPr>
          <w:rFonts w:ascii="Times New Roman" w:hAnsi="Times New Roman" w:cs="Times New Roman"/>
          <w:i/>
          <w:iCs/>
        </w:rPr>
        <w:t>,</w:t>
      </w:r>
      <w:r w:rsidR="00192CEE" w:rsidRPr="00192CEE">
        <w:rPr>
          <w:rFonts w:hint="eastAsia"/>
        </w:rPr>
        <w:t xml:space="preserve"> </w:t>
      </w:r>
      <w:r w:rsidR="00192CEE">
        <w:rPr>
          <w:rFonts w:ascii="Times New Roman" w:hAnsi="Times New Roman" w:cs="Times New Roman"/>
          <w:i/>
          <w:iCs/>
        </w:rPr>
        <w:t xml:space="preserve">TK: </w:t>
      </w:r>
      <w:r w:rsidR="00192CEE" w:rsidRPr="00192CEE">
        <w:rPr>
          <w:rFonts w:ascii="Times New Roman" w:hAnsi="Times New Roman" w:cs="Times New Roman" w:hint="eastAsia"/>
          <w:i/>
          <w:iCs/>
        </w:rPr>
        <w:t>total potassium</w:t>
      </w:r>
      <w:r w:rsidR="00192CEE">
        <w:rPr>
          <w:rFonts w:ascii="Times New Roman" w:hAnsi="Times New Roman" w:cs="Times New Roman"/>
          <w:i/>
          <w:iCs/>
        </w:rPr>
        <w:t xml:space="preserve">, HN: </w:t>
      </w:r>
      <w:proofErr w:type="spellStart"/>
      <w:r w:rsidR="00192CEE" w:rsidRPr="00192CEE">
        <w:rPr>
          <w:rFonts w:ascii="Times New Roman" w:hAnsi="Times New Roman" w:cs="Times New Roman" w:hint="eastAsia"/>
          <w:i/>
          <w:iCs/>
        </w:rPr>
        <w:t>hydrolyzable</w:t>
      </w:r>
      <w:proofErr w:type="spellEnd"/>
      <w:r w:rsidR="00192CEE" w:rsidRPr="00192CEE">
        <w:rPr>
          <w:rFonts w:ascii="Times New Roman" w:hAnsi="Times New Roman" w:cs="Times New Roman" w:hint="eastAsia"/>
          <w:i/>
          <w:iCs/>
        </w:rPr>
        <w:t xml:space="preserve"> nitrogen</w:t>
      </w:r>
      <w:r w:rsidR="00192CEE">
        <w:rPr>
          <w:rFonts w:ascii="Times New Roman" w:hAnsi="Times New Roman" w:cs="Times New Roman"/>
          <w:i/>
          <w:iCs/>
        </w:rPr>
        <w:t>, AP: a</w:t>
      </w:r>
      <w:r w:rsidR="00192CEE" w:rsidRPr="00192CEE">
        <w:rPr>
          <w:rFonts w:ascii="Times New Roman" w:hAnsi="Times New Roman" w:cs="Times New Roman" w:hint="eastAsia"/>
          <w:i/>
          <w:iCs/>
        </w:rPr>
        <w:t>vailable phosphorus</w:t>
      </w:r>
      <w:r w:rsidR="00192CEE">
        <w:rPr>
          <w:rFonts w:ascii="Times New Roman" w:hAnsi="Times New Roman" w:cs="Times New Roman"/>
          <w:i/>
          <w:iCs/>
        </w:rPr>
        <w:t xml:space="preserve">, </w:t>
      </w:r>
      <w:r w:rsidR="00995B15">
        <w:rPr>
          <w:rFonts w:ascii="Times New Roman" w:hAnsi="Times New Roman" w:cs="Times New Roman"/>
          <w:i/>
          <w:iCs/>
        </w:rPr>
        <w:t xml:space="preserve">and </w:t>
      </w:r>
      <w:r w:rsidR="00192CEE">
        <w:rPr>
          <w:rFonts w:ascii="Times New Roman" w:hAnsi="Times New Roman" w:cs="Times New Roman"/>
          <w:i/>
          <w:iCs/>
        </w:rPr>
        <w:t xml:space="preserve">AK: </w:t>
      </w:r>
      <w:r w:rsidR="00192CEE" w:rsidRPr="00192CEE">
        <w:rPr>
          <w:rFonts w:ascii="Times New Roman" w:hAnsi="Times New Roman" w:cs="Times New Roman" w:hint="eastAsia"/>
          <w:i/>
          <w:iCs/>
        </w:rPr>
        <w:t>available potassium</w:t>
      </w:r>
      <w:r w:rsidR="00192CEE">
        <w:rPr>
          <w:rFonts w:ascii="Times New Roman" w:hAnsi="Times New Roman" w:cs="Times New Roman"/>
          <w:i/>
          <w:iCs/>
        </w:rPr>
        <w:t xml:space="preserve">. </w:t>
      </w:r>
      <w:r w:rsidR="00B158D7" w:rsidRPr="00B158D7">
        <w:rPr>
          <w:rFonts w:ascii="Times New Roman" w:hAnsi="Times New Roman" w:cs="Times New Roman" w:hint="eastAsia"/>
          <w:i/>
          <w:iCs/>
        </w:rPr>
        <w:t>BC: bamboo forest center zone, BI: bamboo forest interface zone, TBI: tea-bamboo mixed forest interface zone, TBC: tea-bamboo mixed forest center zone.</w:t>
      </w:r>
    </w:p>
    <w:p w14:paraId="194892FD" w14:textId="1A3D8D31" w:rsidR="00295630" w:rsidRDefault="00C311E7" w:rsidP="00295630">
      <w:pPr>
        <w:spacing w:line="360" w:lineRule="auto"/>
        <w:jc w:val="left"/>
        <w:rPr>
          <w:rFonts w:ascii="Times New Roman" w:hAnsi="Times New Roman" w:cs="Times New Roman"/>
          <w:i/>
          <w:iCs/>
        </w:rPr>
      </w:pPr>
      <w:r w:rsidRPr="007E1645">
        <w:rPr>
          <w:rFonts w:ascii="Times New Roman" w:eastAsia="黑体" w:hAnsi="Times New Roman" w:cs="Times New Roman"/>
          <w:i/>
          <w:iCs/>
          <w:szCs w:val="21"/>
        </w:rPr>
        <w:lastRenderedPageBreak/>
        <w:t xml:space="preserve">Table </w:t>
      </w:r>
      <w:r>
        <w:rPr>
          <w:rFonts w:ascii="Times New Roman" w:eastAsia="黑体" w:hAnsi="Times New Roman" w:cs="Times New Roman"/>
          <w:i/>
          <w:iCs/>
          <w:szCs w:val="21"/>
        </w:rPr>
        <w:t>S3</w:t>
      </w:r>
      <w:r w:rsidRPr="007E1645">
        <w:rPr>
          <w:rFonts w:ascii="Times New Roman" w:eastAsia="黑体" w:hAnsi="Times New Roman" w:cs="Times New Roman"/>
          <w:i/>
          <w:iCs/>
          <w:szCs w:val="21"/>
        </w:rPr>
        <w:t xml:space="preserve"> </w:t>
      </w:r>
      <w:r w:rsidR="00295630" w:rsidRPr="00295630">
        <w:rPr>
          <w:rFonts w:ascii="Times New Roman" w:hAnsi="Times New Roman" w:cs="Times New Roman" w:hint="eastAsia"/>
          <w:i/>
          <w:iCs/>
        </w:rPr>
        <w:t>Driving Factors and Path Coefficients Influencing the Quality Formation of Bamboo Shoot</w:t>
      </w:r>
      <w:r w:rsidR="00940764">
        <w:rPr>
          <w:rFonts w:ascii="Times New Roman" w:hAnsi="Times New Roman" w:cs="Times New Roman"/>
          <w:i/>
          <w:iCs/>
        </w:rPr>
        <w:t>s</w:t>
      </w:r>
      <w:r w:rsidR="00295630" w:rsidRPr="00295630">
        <w:rPr>
          <w:rFonts w:ascii="Times New Roman" w:hAnsi="Times New Roman" w:cs="Times New Roman" w:hint="eastAsia"/>
          <w:i/>
          <w:iCs/>
        </w:rPr>
        <w:t xml:space="preserve"> after the Expansion of </w:t>
      </w:r>
      <w:r w:rsidR="00192B7C" w:rsidRPr="00295630">
        <w:rPr>
          <w:rFonts w:ascii="Times New Roman" w:hAnsi="Times New Roman" w:cs="Times New Roman" w:hint="eastAsia"/>
          <w:i/>
          <w:iCs/>
        </w:rPr>
        <w:t>P</w:t>
      </w:r>
      <w:r w:rsidR="00192B7C">
        <w:rPr>
          <w:rFonts w:ascii="Times New Roman" w:hAnsi="Times New Roman" w:cs="Times New Roman"/>
          <w:i/>
          <w:iCs/>
        </w:rPr>
        <w:t>.</w:t>
      </w:r>
      <w:r w:rsidR="00192B7C" w:rsidRPr="00295630">
        <w:rPr>
          <w:rFonts w:ascii="Times New Roman" w:hAnsi="Times New Roman" w:cs="Times New Roman" w:hint="eastAsia"/>
          <w:i/>
          <w:iCs/>
        </w:rPr>
        <w:t xml:space="preserve"> </w:t>
      </w:r>
      <w:proofErr w:type="spellStart"/>
      <w:r w:rsidR="00295630" w:rsidRPr="00295630">
        <w:rPr>
          <w:rFonts w:ascii="Times New Roman" w:hAnsi="Times New Roman" w:cs="Times New Roman" w:hint="eastAsia"/>
          <w:i/>
          <w:iCs/>
        </w:rPr>
        <w:t>Amarus</w:t>
      </w:r>
      <w:proofErr w:type="spellEnd"/>
      <w:r w:rsidR="00295630" w:rsidRPr="00295630">
        <w:rPr>
          <w:rFonts w:ascii="Times New Roman" w:hAnsi="Times New Roman" w:cs="Times New Roman" w:hint="eastAsia"/>
          <w:i/>
          <w:iCs/>
        </w:rPr>
        <w:t xml:space="preserve"> within Tea Plantations</w:t>
      </w:r>
      <w:r w:rsidR="002B3421">
        <w:rPr>
          <w:rFonts w:ascii="Times New Roman" w:hAnsi="Times New Roman" w:cs="Times New Roman"/>
          <w:i/>
          <w:iCs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480"/>
        <w:gridCol w:w="1660"/>
        <w:gridCol w:w="960"/>
      </w:tblGrid>
      <w:tr w:rsidR="00C311E7" w:rsidRPr="003C751D" w14:paraId="37ED585B" w14:textId="77777777" w:rsidTr="000E5BD8">
        <w:trPr>
          <w:trHeight w:val="276"/>
        </w:trPr>
        <w:tc>
          <w:tcPr>
            <w:tcW w:w="3480" w:type="dxa"/>
            <w:noWrap/>
            <w:hideMark/>
          </w:tcPr>
          <w:p w14:paraId="1BA44552" w14:textId="06E912BE" w:rsidR="00C311E7" w:rsidRPr="003C751D" w:rsidRDefault="00617354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ath</w:t>
            </w:r>
          </w:p>
        </w:tc>
        <w:tc>
          <w:tcPr>
            <w:tcW w:w="1660" w:type="dxa"/>
            <w:noWrap/>
            <w:hideMark/>
          </w:tcPr>
          <w:p w14:paraId="080408B9" w14:textId="77777777" w:rsidR="00C311E7" w:rsidRPr="003C751D" w:rsidRDefault="00C311E7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>Outer loadings</w:t>
            </w:r>
          </w:p>
        </w:tc>
        <w:tc>
          <w:tcPr>
            <w:tcW w:w="960" w:type="dxa"/>
            <w:noWrap/>
            <w:hideMark/>
          </w:tcPr>
          <w:p w14:paraId="1DCF61F3" w14:textId="465E3E5B" w:rsidR="00C311E7" w:rsidRPr="003C751D" w:rsidRDefault="00617354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311E7" w:rsidRPr="003C751D">
              <w:rPr>
                <w:rFonts w:ascii="Times New Roman" w:hAnsi="Times New Roman" w:cs="Times New Roman"/>
                <w:sz w:val="18"/>
                <w:szCs w:val="18"/>
              </w:rPr>
              <w:t>values</w:t>
            </w:r>
          </w:p>
        </w:tc>
      </w:tr>
      <w:tr w:rsidR="00C311E7" w:rsidRPr="003C751D" w14:paraId="45242175" w14:textId="77777777" w:rsidTr="000E5BD8">
        <w:trPr>
          <w:trHeight w:val="276"/>
        </w:trPr>
        <w:tc>
          <w:tcPr>
            <w:tcW w:w="3480" w:type="dxa"/>
            <w:noWrap/>
            <w:hideMark/>
          </w:tcPr>
          <w:p w14:paraId="276373ED" w14:textId="77777777" w:rsidR="00C311E7" w:rsidRPr="003C751D" w:rsidRDefault="00C311E7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>pH &lt;- Soil properties</w:t>
            </w:r>
          </w:p>
        </w:tc>
        <w:tc>
          <w:tcPr>
            <w:tcW w:w="1660" w:type="dxa"/>
            <w:noWrap/>
            <w:hideMark/>
          </w:tcPr>
          <w:p w14:paraId="2D630EE9" w14:textId="77777777" w:rsidR="00C311E7" w:rsidRPr="003C751D" w:rsidRDefault="00C311E7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>-0.356</w:t>
            </w:r>
          </w:p>
        </w:tc>
        <w:tc>
          <w:tcPr>
            <w:tcW w:w="960" w:type="dxa"/>
            <w:noWrap/>
            <w:hideMark/>
          </w:tcPr>
          <w:p w14:paraId="4C3FC2E1" w14:textId="77777777" w:rsidR="00C311E7" w:rsidRPr="003C751D" w:rsidRDefault="00C311E7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>0.482</w:t>
            </w:r>
          </w:p>
        </w:tc>
      </w:tr>
      <w:tr w:rsidR="00C311E7" w:rsidRPr="003C751D" w14:paraId="3F5FF646" w14:textId="77777777" w:rsidTr="000E5BD8">
        <w:trPr>
          <w:trHeight w:val="276"/>
        </w:trPr>
        <w:tc>
          <w:tcPr>
            <w:tcW w:w="3480" w:type="dxa"/>
            <w:noWrap/>
            <w:hideMark/>
          </w:tcPr>
          <w:p w14:paraId="162458AD" w14:textId="77777777" w:rsidR="00C311E7" w:rsidRPr="003C751D" w:rsidRDefault="00C311E7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>OM &lt;- Soil properties</w:t>
            </w:r>
          </w:p>
        </w:tc>
        <w:tc>
          <w:tcPr>
            <w:tcW w:w="1660" w:type="dxa"/>
            <w:noWrap/>
            <w:hideMark/>
          </w:tcPr>
          <w:p w14:paraId="0B6AB027" w14:textId="77777777" w:rsidR="00C311E7" w:rsidRPr="003C751D" w:rsidRDefault="00C311E7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>0.603</w:t>
            </w:r>
          </w:p>
        </w:tc>
        <w:tc>
          <w:tcPr>
            <w:tcW w:w="960" w:type="dxa"/>
            <w:noWrap/>
            <w:hideMark/>
          </w:tcPr>
          <w:p w14:paraId="16F490B4" w14:textId="77777777" w:rsidR="00C311E7" w:rsidRPr="003C751D" w:rsidRDefault="00C311E7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>0.082</w:t>
            </w:r>
          </w:p>
        </w:tc>
      </w:tr>
      <w:tr w:rsidR="00C311E7" w:rsidRPr="003C751D" w14:paraId="0FE50979" w14:textId="77777777" w:rsidTr="000E5BD8">
        <w:trPr>
          <w:trHeight w:val="276"/>
        </w:trPr>
        <w:tc>
          <w:tcPr>
            <w:tcW w:w="3480" w:type="dxa"/>
            <w:noWrap/>
            <w:hideMark/>
          </w:tcPr>
          <w:p w14:paraId="5F77ADB3" w14:textId="77777777" w:rsidR="00C311E7" w:rsidRPr="003C751D" w:rsidRDefault="00C311E7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>OC &lt;- Soil properties</w:t>
            </w:r>
          </w:p>
        </w:tc>
        <w:tc>
          <w:tcPr>
            <w:tcW w:w="1660" w:type="dxa"/>
            <w:noWrap/>
            <w:hideMark/>
          </w:tcPr>
          <w:p w14:paraId="0D4F96CE" w14:textId="77777777" w:rsidR="00C311E7" w:rsidRPr="003C751D" w:rsidRDefault="00C311E7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>0.603</w:t>
            </w:r>
          </w:p>
        </w:tc>
        <w:tc>
          <w:tcPr>
            <w:tcW w:w="960" w:type="dxa"/>
            <w:noWrap/>
            <w:hideMark/>
          </w:tcPr>
          <w:p w14:paraId="41590A18" w14:textId="77777777" w:rsidR="00C311E7" w:rsidRPr="003C751D" w:rsidRDefault="00C311E7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>0.082</w:t>
            </w:r>
          </w:p>
        </w:tc>
      </w:tr>
      <w:tr w:rsidR="00C311E7" w:rsidRPr="003C751D" w14:paraId="32031DD5" w14:textId="77777777" w:rsidTr="000E5BD8">
        <w:trPr>
          <w:trHeight w:val="276"/>
        </w:trPr>
        <w:tc>
          <w:tcPr>
            <w:tcW w:w="3480" w:type="dxa"/>
            <w:noWrap/>
            <w:hideMark/>
          </w:tcPr>
          <w:p w14:paraId="60A916C2" w14:textId="77777777" w:rsidR="00C311E7" w:rsidRPr="003C751D" w:rsidRDefault="00C311E7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>TN &lt;- Soil properties</w:t>
            </w:r>
          </w:p>
        </w:tc>
        <w:tc>
          <w:tcPr>
            <w:tcW w:w="1660" w:type="dxa"/>
            <w:noWrap/>
            <w:hideMark/>
          </w:tcPr>
          <w:p w14:paraId="51DB0C55" w14:textId="77777777" w:rsidR="00C311E7" w:rsidRPr="003C751D" w:rsidRDefault="00C311E7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>0.576</w:t>
            </w:r>
          </w:p>
        </w:tc>
        <w:tc>
          <w:tcPr>
            <w:tcW w:w="960" w:type="dxa"/>
            <w:noWrap/>
            <w:hideMark/>
          </w:tcPr>
          <w:p w14:paraId="5B74FC62" w14:textId="77777777" w:rsidR="00C311E7" w:rsidRPr="003C751D" w:rsidRDefault="00C311E7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>0.084</w:t>
            </w:r>
          </w:p>
        </w:tc>
      </w:tr>
      <w:tr w:rsidR="00C311E7" w:rsidRPr="003C751D" w14:paraId="17778048" w14:textId="77777777" w:rsidTr="000E5BD8">
        <w:trPr>
          <w:trHeight w:val="276"/>
        </w:trPr>
        <w:tc>
          <w:tcPr>
            <w:tcW w:w="3480" w:type="dxa"/>
            <w:noWrap/>
            <w:hideMark/>
          </w:tcPr>
          <w:p w14:paraId="3C9C533D" w14:textId="77777777" w:rsidR="00C311E7" w:rsidRPr="003C751D" w:rsidRDefault="00C311E7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>TP &lt;- Soil properties</w:t>
            </w:r>
          </w:p>
        </w:tc>
        <w:tc>
          <w:tcPr>
            <w:tcW w:w="1660" w:type="dxa"/>
            <w:noWrap/>
            <w:hideMark/>
          </w:tcPr>
          <w:p w14:paraId="5432235A" w14:textId="77777777" w:rsidR="00C311E7" w:rsidRPr="003C751D" w:rsidRDefault="00C311E7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>0.875</w:t>
            </w:r>
          </w:p>
        </w:tc>
        <w:tc>
          <w:tcPr>
            <w:tcW w:w="960" w:type="dxa"/>
            <w:noWrap/>
            <w:hideMark/>
          </w:tcPr>
          <w:p w14:paraId="22830585" w14:textId="77777777" w:rsidR="00C311E7" w:rsidRPr="003C751D" w:rsidRDefault="00C311E7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>0.182</w:t>
            </w:r>
          </w:p>
        </w:tc>
      </w:tr>
      <w:tr w:rsidR="00C311E7" w:rsidRPr="003C751D" w14:paraId="480021D9" w14:textId="77777777" w:rsidTr="000E5BD8">
        <w:trPr>
          <w:trHeight w:val="276"/>
        </w:trPr>
        <w:tc>
          <w:tcPr>
            <w:tcW w:w="3480" w:type="dxa"/>
            <w:noWrap/>
            <w:hideMark/>
          </w:tcPr>
          <w:p w14:paraId="5E811023" w14:textId="77777777" w:rsidR="00C311E7" w:rsidRPr="003C751D" w:rsidRDefault="00C311E7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>TK &lt;- Soil properties</w:t>
            </w:r>
          </w:p>
        </w:tc>
        <w:tc>
          <w:tcPr>
            <w:tcW w:w="1660" w:type="dxa"/>
            <w:noWrap/>
            <w:hideMark/>
          </w:tcPr>
          <w:p w14:paraId="18550195" w14:textId="77777777" w:rsidR="00C311E7" w:rsidRPr="003C751D" w:rsidRDefault="00C311E7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>0.931</w:t>
            </w:r>
          </w:p>
        </w:tc>
        <w:tc>
          <w:tcPr>
            <w:tcW w:w="960" w:type="dxa"/>
            <w:noWrap/>
            <w:hideMark/>
          </w:tcPr>
          <w:p w14:paraId="102A7611" w14:textId="77777777" w:rsidR="00C311E7" w:rsidRPr="003C751D" w:rsidRDefault="00C311E7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>0.225</w:t>
            </w:r>
          </w:p>
        </w:tc>
      </w:tr>
      <w:tr w:rsidR="00C311E7" w:rsidRPr="003C751D" w14:paraId="17E9D1B4" w14:textId="77777777" w:rsidTr="000E5BD8">
        <w:trPr>
          <w:trHeight w:val="276"/>
        </w:trPr>
        <w:tc>
          <w:tcPr>
            <w:tcW w:w="3480" w:type="dxa"/>
            <w:noWrap/>
            <w:hideMark/>
          </w:tcPr>
          <w:p w14:paraId="481F5A19" w14:textId="77777777" w:rsidR="00C311E7" w:rsidRPr="003C751D" w:rsidRDefault="00C311E7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>AK &lt;- Soil properties</w:t>
            </w:r>
          </w:p>
        </w:tc>
        <w:tc>
          <w:tcPr>
            <w:tcW w:w="1660" w:type="dxa"/>
            <w:noWrap/>
            <w:hideMark/>
          </w:tcPr>
          <w:p w14:paraId="75D049DE" w14:textId="77777777" w:rsidR="00C311E7" w:rsidRPr="003C751D" w:rsidRDefault="00C311E7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>-0.052</w:t>
            </w:r>
          </w:p>
        </w:tc>
        <w:tc>
          <w:tcPr>
            <w:tcW w:w="960" w:type="dxa"/>
            <w:noWrap/>
            <w:hideMark/>
          </w:tcPr>
          <w:p w14:paraId="52AED337" w14:textId="77777777" w:rsidR="00C311E7" w:rsidRPr="003C751D" w:rsidRDefault="00C311E7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>0.877</w:t>
            </w:r>
          </w:p>
        </w:tc>
      </w:tr>
      <w:tr w:rsidR="00C311E7" w:rsidRPr="003C751D" w14:paraId="2B83A585" w14:textId="77777777" w:rsidTr="000E5BD8">
        <w:trPr>
          <w:trHeight w:val="276"/>
        </w:trPr>
        <w:tc>
          <w:tcPr>
            <w:tcW w:w="3480" w:type="dxa"/>
            <w:noWrap/>
            <w:hideMark/>
          </w:tcPr>
          <w:p w14:paraId="001EAF60" w14:textId="77777777" w:rsidR="00C311E7" w:rsidRPr="003C751D" w:rsidRDefault="00C311E7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>AP &lt;- Soil properties</w:t>
            </w:r>
          </w:p>
        </w:tc>
        <w:tc>
          <w:tcPr>
            <w:tcW w:w="1660" w:type="dxa"/>
            <w:noWrap/>
            <w:hideMark/>
          </w:tcPr>
          <w:p w14:paraId="343AA634" w14:textId="77777777" w:rsidR="00C311E7" w:rsidRPr="003C751D" w:rsidRDefault="00C311E7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>-0.467</w:t>
            </w:r>
          </w:p>
        </w:tc>
        <w:tc>
          <w:tcPr>
            <w:tcW w:w="960" w:type="dxa"/>
            <w:noWrap/>
            <w:hideMark/>
          </w:tcPr>
          <w:p w14:paraId="4906F8CD" w14:textId="77777777" w:rsidR="00C311E7" w:rsidRPr="003C751D" w:rsidRDefault="00C311E7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>0.419</w:t>
            </w:r>
          </w:p>
        </w:tc>
      </w:tr>
      <w:tr w:rsidR="00C311E7" w:rsidRPr="003C751D" w14:paraId="6A259243" w14:textId="77777777" w:rsidTr="000E5BD8">
        <w:trPr>
          <w:trHeight w:val="276"/>
        </w:trPr>
        <w:tc>
          <w:tcPr>
            <w:tcW w:w="3480" w:type="dxa"/>
            <w:noWrap/>
            <w:hideMark/>
          </w:tcPr>
          <w:p w14:paraId="74719902" w14:textId="77777777" w:rsidR="00C311E7" w:rsidRPr="003C751D" w:rsidRDefault="00C311E7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>HN &lt;- Soil properties</w:t>
            </w:r>
          </w:p>
        </w:tc>
        <w:tc>
          <w:tcPr>
            <w:tcW w:w="1660" w:type="dxa"/>
            <w:noWrap/>
            <w:hideMark/>
          </w:tcPr>
          <w:p w14:paraId="4507DCAF" w14:textId="77777777" w:rsidR="00C311E7" w:rsidRPr="003C751D" w:rsidRDefault="00C311E7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>-0.226</w:t>
            </w:r>
          </w:p>
        </w:tc>
        <w:tc>
          <w:tcPr>
            <w:tcW w:w="960" w:type="dxa"/>
            <w:noWrap/>
            <w:hideMark/>
          </w:tcPr>
          <w:p w14:paraId="59AA0242" w14:textId="77777777" w:rsidR="00C311E7" w:rsidRPr="003C751D" w:rsidRDefault="00C311E7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>0.597</w:t>
            </w:r>
          </w:p>
        </w:tc>
      </w:tr>
      <w:tr w:rsidR="00C311E7" w:rsidRPr="003C751D" w14:paraId="7A893094" w14:textId="77777777" w:rsidTr="000E5BD8">
        <w:trPr>
          <w:trHeight w:val="276"/>
        </w:trPr>
        <w:tc>
          <w:tcPr>
            <w:tcW w:w="3480" w:type="dxa"/>
            <w:noWrap/>
            <w:hideMark/>
          </w:tcPr>
          <w:p w14:paraId="3E6910F2" w14:textId="288B13AF" w:rsidR="00C311E7" w:rsidRPr="003C751D" w:rsidRDefault="00C311E7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 xml:space="preserve">Density &lt;- </w:t>
            </w:r>
            <w:r w:rsidR="004E214A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>amboo growth</w:t>
            </w:r>
          </w:p>
        </w:tc>
        <w:tc>
          <w:tcPr>
            <w:tcW w:w="1660" w:type="dxa"/>
            <w:noWrap/>
            <w:hideMark/>
          </w:tcPr>
          <w:p w14:paraId="5FBBF060" w14:textId="77777777" w:rsidR="00C311E7" w:rsidRPr="003C751D" w:rsidRDefault="00C311E7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>-0.646</w:t>
            </w:r>
          </w:p>
        </w:tc>
        <w:tc>
          <w:tcPr>
            <w:tcW w:w="960" w:type="dxa"/>
            <w:noWrap/>
            <w:hideMark/>
          </w:tcPr>
          <w:p w14:paraId="48017242" w14:textId="77777777" w:rsidR="00C311E7" w:rsidRPr="003C751D" w:rsidRDefault="00C311E7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C311E7" w:rsidRPr="003C751D" w14:paraId="49BE9F56" w14:textId="77777777" w:rsidTr="000E5BD8">
        <w:trPr>
          <w:trHeight w:val="276"/>
        </w:trPr>
        <w:tc>
          <w:tcPr>
            <w:tcW w:w="3480" w:type="dxa"/>
            <w:noWrap/>
            <w:hideMark/>
          </w:tcPr>
          <w:p w14:paraId="7C199F77" w14:textId="77777777" w:rsidR="00C311E7" w:rsidRPr="003C751D" w:rsidRDefault="00C311E7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>DBH &lt;- Bamboo growth</w:t>
            </w:r>
          </w:p>
        </w:tc>
        <w:tc>
          <w:tcPr>
            <w:tcW w:w="1660" w:type="dxa"/>
            <w:noWrap/>
            <w:hideMark/>
          </w:tcPr>
          <w:p w14:paraId="7E078240" w14:textId="77777777" w:rsidR="00C311E7" w:rsidRPr="003C751D" w:rsidRDefault="00C311E7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>0.984</w:t>
            </w:r>
          </w:p>
        </w:tc>
        <w:tc>
          <w:tcPr>
            <w:tcW w:w="960" w:type="dxa"/>
            <w:noWrap/>
            <w:hideMark/>
          </w:tcPr>
          <w:p w14:paraId="011CD25B" w14:textId="0FA6E580" w:rsidR="00C311E7" w:rsidRPr="003C751D" w:rsidRDefault="00C311E7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5D2342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5D2342" w:rsidRPr="003C751D" w14:paraId="333450EA" w14:textId="77777777" w:rsidTr="000E5BD8">
        <w:trPr>
          <w:trHeight w:val="276"/>
        </w:trPr>
        <w:tc>
          <w:tcPr>
            <w:tcW w:w="3480" w:type="dxa"/>
            <w:noWrap/>
            <w:hideMark/>
          </w:tcPr>
          <w:p w14:paraId="30F37B83" w14:textId="77777777" w:rsidR="005D2342" w:rsidRPr="003C751D" w:rsidRDefault="005D2342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>Height &lt;- Bamboo growth</w:t>
            </w:r>
          </w:p>
        </w:tc>
        <w:tc>
          <w:tcPr>
            <w:tcW w:w="1660" w:type="dxa"/>
            <w:noWrap/>
            <w:hideMark/>
          </w:tcPr>
          <w:p w14:paraId="07D62AA8" w14:textId="77777777" w:rsidR="005D2342" w:rsidRPr="003C751D" w:rsidRDefault="005D2342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>0.956</w:t>
            </w:r>
          </w:p>
        </w:tc>
        <w:tc>
          <w:tcPr>
            <w:tcW w:w="960" w:type="dxa"/>
            <w:noWrap/>
            <w:hideMark/>
          </w:tcPr>
          <w:p w14:paraId="3E2F2F3F" w14:textId="7A7EE641" w:rsidR="005D2342" w:rsidRPr="003C751D" w:rsidRDefault="005D2342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5D2342" w:rsidRPr="003C751D" w14:paraId="16A08D32" w14:textId="77777777" w:rsidTr="000E5BD8">
        <w:trPr>
          <w:trHeight w:val="276"/>
        </w:trPr>
        <w:tc>
          <w:tcPr>
            <w:tcW w:w="3480" w:type="dxa"/>
            <w:noWrap/>
            <w:hideMark/>
          </w:tcPr>
          <w:p w14:paraId="7910F05B" w14:textId="715448F7" w:rsidR="005D2342" w:rsidRPr="003C751D" w:rsidRDefault="005D2342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 xml:space="preserve">Tree crown &lt;- Tea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lants</w:t>
            </w: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 xml:space="preserve"> growth</w:t>
            </w:r>
          </w:p>
        </w:tc>
        <w:tc>
          <w:tcPr>
            <w:tcW w:w="1660" w:type="dxa"/>
            <w:noWrap/>
            <w:hideMark/>
          </w:tcPr>
          <w:p w14:paraId="19E1BA9D" w14:textId="77777777" w:rsidR="005D2342" w:rsidRPr="003C751D" w:rsidRDefault="005D2342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>0.994</w:t>
            </w:r>
          </w:p>
        </w:tc>
        <w:tc>
          <w:tcPr>
            <w:tcW w:w="960" w:type="dxa"/>
            <w:noWrap/>
            <w:hideMark/>
          </w:tcPr>
          <w:p w14:paraId="03C0CDB7" w14:textId="49802796" w:rsidR="005D2342" w:rsidRPr="003C751D" w:rsidRDefault="005D2342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5D2342" w:rsidRPr="003C751D" w14:paraId="3777ACDC" w14:textId="77777777" w:rsidTr="000E5BD8">
        <w:trPr>
          <w:trHeight w:val="276"/>
        </w:trPr>
        <w:tc>
          <w:tcPr>
            <w:tcW w:w="3480" w:type="dxa"/>
            <w:noWrap/>
            <w:hideMark/>
          </w:tcPr>
          <w:p w14:paraId="285574FB" w14:textId="547B8912" w:rsidR="005D2342" w:rsidRPr="003C751D" w:rsidRDefault="005D2342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 xml:space="preserve">Tree height &lt;- Tea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lants</w:t>
            </w: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 xml:space="preserve"> growth</w:t>
            </w:r>
          </w:p>
        </w:tc>
        <w:tc>
          <w:tcPr>
            <w:tcW w:w="1660" w:type="dxa"/>
            <w:noWrap/>
            <w:hideMark/>
          </w:tcPr>
          <w:p w14:paraId="71759566" w14:textId="77777777" w:rsidR="005D2342" w:rsidRPr="003C751D" w:rsidRDefault="005D2342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>0.995</w:t>
            </w:r>
          </w:p>
        </w:tc>
        <w:tc>
          <w:tcPr>
            <w:tcW w:w="960" w:type="dxa"/>
            <w:noWrap/>
            <w:hideMark/>
          </w:tcPr>
          <w:p w14:paraId="46F1708D" w14:textId="224660BE" w:rsidR="005D2342" w:rsidRPr="003C751D" w:rsidRDefault="005D2342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5D2342" w:rsidRPr="003C751D" w14:paraId="17EE979E" w14:textId="77777777" w:rsidTr="000E5BD8">
        <w:trPr>
          <w:trHeight w:val="276"/>
        </w:trPr>
        <w:tc>
          <w:tcPr>
            <w:tcW w:w="3480" w:type="dxa"/>
            <w:noWrap/>
            <w:hideMark/>
          </w:tcPr>
          <w:p w14:paraId="052F5362" w14:textId="77777777" w:rsidR="005D2342" w:rsidRPr="003C751D" w:rsidRDefault="005D2342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 xml:space="preserve">BS &lt;- </w:t>
            </w:r>
            <w:proofErr w:type="spellStart"/>
            <w:r w:rsidRPr="003C751D">
              <w:rPr>
                <w:rFonts w:ascii="Times New Roman" w:hAnsi="Times New Roman" w:cs="Times New Roman"/>
                <w:sz w:val="18"/>
                <w:szCs w:val="18"/>
              </w:rPr>
              <w:t>Apperance</w:t>
            </w:r>
            <w:proofErr w:type="spellEnd"/>
          </w:p>
        </w:tc>
        <w:tc>
          <w:tcPr>
            <w:tcW w:w="1660" w:type="dxa"/>
            <w:noWrap/>
            <w:hideMark/>
          </w:tcPr>
          <w:p w14:paraId="039E99D1" w14:textId="77777777" w:rsidR="005D2342" w:rsidRPr="003C751D" w:rsidRDefault="005D2342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>0.873</w:t>
            </w:r>
          </w:p>
        </w:tc>
        <w:tc>
          <w:tcPr>
            <w:tcW w:w="960" w:type="dxa"/>
            <w:noWrap/>
            <w:hideMark/>
          </w:tcPr>
          <w:p w14:paraId="767F97C7" w14:textId="00FA0D67" w:rsidR="005D2342" w:rsidRPr="003C751D" w:rsidRDefault="005D2342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5D2342" w:rsidRPr="003C751D" w14:paraId="7D34B4E9" w14:textId="77777777" w:rsidTr="000E5BD8">
        <w:trPr>
          <w:trHeight w:val="276"/>
        </w:trPr>
        <w:tc>
          <w:tcPr>
            <w:tcW w:w="3480" w:type="dxa"/>
            <w:noWrap/>
            <w:hideMark/>
          </w:tcPr>
          <w:p w14:paraId="373B58A6" w14:textId="77777777" w:rsidR="005D2342" w:rsidRPr="003C751D" w:rsidRDefault="005D2342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 xml:space="preserve">BL &lt;- </w:t>
            </w:r>
            <w:proofErr w:type="spellStart"/>
            <w:r w:rsidRPr="003C751D">
              <w:rPr>
                <w:rFonts w:ascii="Times New Roman" w:hAnsi="Times New Roman" w:cs="Times New Roman"/>
                <w:sz w:val="18"/>
                <w:szCs w:val="18"/>
              </w:rPr>
              <w:t>Apperance</w:t>
            </w:r>
            <w:proofErr w:type="spellEnd"/>
          </w:p>
        </w:tc>
        <w:tc>
          <w:tcPr>
            <w:tcW w:w="1660" w:type="dxa"/>
            <w:noWrap/>
            <w:hideMark/>
          </w:tcPr>
          <w:p w14:paraId="7AC4A062" w14:textId="77777777" w:rsidR="005D2342" w:rsidRPr="003C751D" w:rsidRDefault="005D2342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>0.909</w:t>
            </w:r>
          </w:p>
        </w:tc>
        <w:tc>
          <w:tcPr>
            <w:tcW w:w="960" w:type="dxa"/>
            <w:noWrap/>
            <w:hideMark/>
          </w:tcPr>
          <w:p w14:paraId="6449C5C3" w14:textId="13E0DA9F" w:rsidR="005D2342" w:rsidRPr="003C751D" w:rsidRDefault="005D2342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5D2342" w:rsidRPr="003C751D" w14:paraId="176A70A0" w14:textId="77777777" w:rsidTr="000E5BD8">
        <w:trPr>
          <w:trHeight w:val="276"/>
        </w:trPr>
        <w:tc>
          <w:tcPr>
            <w:tcW w:w="3480" w:type="dxa"/>
            <w:noWrap/>
            <w:hideMark/>
          </w:tcPr>
          <w:p w14:paraId="6A0D3E23" w14:textId="77777777" w:rsidR="005D2342" w:rsidRPr="003C751D" w:rsidRDefault="005D2342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 xml:space="preserve">BW &lt;- </w:t>
            </w:r>
            <w:proofErr w:type="spellStart"/>
            <w:r w:rsidRPr="003C751D">
              <w:rPr>
                <w:rFonts w:ascii="Times New Roman" w:hAnsi="Times New Roman" w:cs="Times New Roman"/>
                <w:sz w:val="18"/>
                <w:szCs w:val="18"/>
              </w:rPr>
              <w:t>Apperance</w:t>
            </w:r>
            <w:proofErr w:type="spellEnd"/>
          </w:p>
        </w:tc>
        <w:tc>
          <w:tcPr>
            <w:tcW w:w="1660" w:type="dxa"/>
            <w:noWrap/>
            <w:hideMark/>
          </w:tcPr>
          <w:p w14:paraId="1915A959" w14:textId="77777777" w:rsidR="005D2342" w:rsidRPr="003C751D" w:rsidRDefault="005D2342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>0.984</w:t>
            </w:r>
          </w:p>
        </w:tc>
        <w:tc>
          <w:tcPr>
            <w:tcW w:w="960" w:type="dxa"/>
            <w:noWrap/>
            <w:hideMark/>
          </w:tcPr>
          <w:p w14:paraId="6F0E6CA2" w14:textId="342FD410" w:rsidR="005D2342" w:rsidRPr="003C751D" w:rsidRDefault="005D2342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C311E7" w:rsidRPr="003C751D" w14:paraId="76814AA1" w14:textId="77777777" w:rsidTr="000E5BD8">
        <w:trPr>
          <w:trHeight w:val="276"/>
        </w:trPr>
        <w:tc>
          <w:tcPr>
            <w:tcW w:w="3480" w:type="dxa"/>
            <w:noWrap/>
            <w:hideMark/>
          </w:tcPr>
          <w:p w14:paraId="696F61A5" w14:textId="77777777" w:rsidR="00C311E7" w:rsidRPr="003C751D" w:rsidRDefault="00C311E7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 xml:space="preserve">BE &lt;- </w:t>
            </w:r>
            <w:proofErr w:type="spellStart"/>
            <w:r w:rsidRPr="003C751D">
              <w:rPr>
                <w:rFonts w:ascii="Times New Roman" w:hAnsi="Times New Roman" w:cs="Times New Roman"/>
                <w:sz w:val="18"/>
                <w:szCs w:val="18"/>
              </w:rPr>
              <w:t>Apperance</w:t>
            </w:r>
            <w:proofErr w:type="spellEnd"/>
          </w:p>
        </w:tc>
        <w:tc>
          <w:tcPr>
            <w:tcW w:w="1660" w:type="dxa"/>
            <w:noWrap/>
            <w:hideMark/>
          </w:tcPr>
          <w:p w14:paraId="7101E7A2" w14:textId="77777777" w:rsidR="00C311E7" w:rsidRPr="003C751D" w:rsidRDefault="00C311E7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>0.692</w:t>
            </w:r>
          </w:p>
        </w:tc>
        <w:tc>
          <w:tcPr>
            <w:tcW w:w="960" w:type="dxa"/>
            <w:noWrap/>
            <w:hideMark/>
          </w:tcPr>
          <w:p w14:paraId="712012E2" w14:textId="6FB4E2FE" w:rsidR="00C311E7" w:rsidRPr="003C751D" w:rsidRDefault="00C311E7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  <w:r w:rsidR="005D234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C311E7" w:rsidRPr="003C751D" w14:paraId="22776C5A" w14:textId="77777777" w:rsidTr="000E5BD8">
        <w:trPr>
          <w:trHeight w:val="276"/>
        </w:trPr>
        <w:tc>
          <w:tcPr>
            <w:tcW w:w="3480" w:type="dxa"/>
            <w:noWrap/>
            <w:hideMark/>
          </w:tcPr>
          <w:p w14:paraId="5918FD4B" w14:textId="77777777" w:rsidR="00C311E7" w:rsidRPr="003C751D" w:rsidRDefault="00C311E7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 xml:space="preserve">BHD &lt;- </w:t>
            </w:r>
            <w:proofErr w:type="spellStart"/>
            <w:r w:rsidRPr="003C751D">
              <w:rPr>
                <w:rFonts w:ascii="Times New Roman" w:hAnsi="Times New Roman" w:cs="Times New Roman"/>
                <w:sz w:val="18"/>
                <w:szCs w:val="18"/>
              </w:rPr>
              <w:t>Apperance</w:t>
            </w:r>
            <w:proofErr w:type="spellEnd"/>
          </w:p>
        </w:tc>
        <w:tc>
          <w:tcPr>
            <w:tcW w:w="1660" w:type="dxa"/>
            <w:noWrap/>
            <w:hideMark/>
          </w:tcPr>
          <w:p w14:paraId="2EBA1B5C" w14:textId="77777777" w:rsidR="00C311E7" w:rsidRPr="003C751D" w:rsidRDefault="00C311E7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>-0.512</w:t>
            </w:r>
          </w:p>
        </w:tc>
        <w:tc>
          <w:tcPr>
            <w:tcW w:w="960" w:type="dxa"/>
            <w:noWrap/>
            <w:hideMark/>
          </w:tcPr>
          <w:p w14:paraId="34B86E97" w14:textId="77777777" w:rsidR="00C311E7" w:rsidRPr="003C751D" w:rsidRDefault="00C311E7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>0.113</w:t>
            </w:r>
          </w:p>
        </w:tc>
      </w:tr>
      <w:tr w:rsidR="005D2342" w:rsidRPr="003C751D" w14:paraId="70FE229D" w14:textId="77777777" w:rsidTr="000E5BD8">
        <w:trPr>
          <w:trHeight w:val="276"/>
        </w:trPr>
        <w:tc>
          <w:tcPr>
            <w:tcW w:w="3480" w:type="dxa"/>
            <w:noWrap/>
            <w:hideMark/>
          </w:tcPr>
          <w:p w14:paraId="5A8475D6" w14:textId="77777777" w:rsidR="005D2342" w:rsidRPr="003C751D" w:rsidRDefault="005D2342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>SP &lt;- Nutritional quality</w:t>
            </w:r>
          </w:p>
        </w:tc>
        <w:tc>
          <w:tcPr>
            <w:tcW w:w="1660" w:type="dxa"/>
            <w:noWrap/>
            <w:hideMark/>
          </w:tcPr>
          <w:p w14:paraId="26A974FA" w14:textId="77777777" w:rsidR="005D2342" w:rsidRPr="003C751D" w:rsidRDefault="005D2342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>0.793</w:t>
            </w:r>
          </w:p>
        </w:tc>
        <w:tc>
          <w:tcPr>
            <w:tcW w:w="960" w:type="dxa"/>
            <w:noWrap/>
            <w:hideMark/>
          </w:tcPr>
          <w:p w14:paraId="4DF95351" w14:textId="29E74809" w:rsidR="005D2342" w:rsidRPr="003C751D" w:rsidRDefault="005D2342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5D2342" w:rsidRPr="003C751D" w14:paraId="1914C419" w14:textId="77777777" w:rsidTr="000E5BD8">
        <w:trPr>
          <w:trHeight w:val="276"/>
        </w:trPr>
        <w:tc>
          <w:tcPr>
            <w:tcW w:w="3480" w:type="dxa"/>
            <w:noWrap/>
            <w:hideMark/>
          </w:tcPr>
          <w:p w14:paraId="6082D938" w14:textId="77777777" w:rsidR="005D2342" w:rsidRPr="003C751D" w:rsidRDefault="005D2342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>Fat &lt;- Nutritional quality</w:t>
            </w:r>
          </w:p>
        </w:tc>
        <w:tc>
          <w:tcPr>
            <w:tcW w:w="1660" w:type="dxa"/>
            <w:noWrap/>
            <w:hideMark/>
          </w:tcPr>
          <w:p w14:paraId="16D420AC" w14:textId="77777777" w:rsidR="005D2342" w:rsidRPr="003C751D" w:rsidRDefault="005D2342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>0.984</w:t>
            </w:r>
          </w:p>
        </w:tc>
        <w:tc>
          <w:tcPr>
            <w:tcW w:w="960" w:type="dxa"/>
            <w:noWrap/>
            <w:hideMark/>
          </w:tcPr>
          <w:p w14:paraId="62F62C77" w14:textId="28C357C7" w:rsidR="005D2342" w:rsidRPr="003C751D" w:rsidRDefault="005D2342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5D2342" w:rsidRPr="003C751D" w14:paraId="2C2133A4" w14:textId="77777777" w:rsidTr="000E5BD8">
        <w:trPr>
          <w:trHeight w:val="276"/>
        </w:trPr>
        <w:tc>
          <w:tcPr>
            <w:tcW w:w="3480" w:type="dxa"/>
            <w:noWrap/>
            <w:hideMark/>
          </w:tcPr>
          <w:p w14:paraId="4CB3B804" w14:textId="77777777" w:rsidR="005D2342" w:rsidRPr="003C751D" w:rsidRDefault="005D2342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>ST &lt;- Nutritional quality</w:t>
            </w:r>
          </w:p>
        </w:tc>
        <w:tc>
          <w:tcPr>
            <w:tcW w:w="1660" w:type="dxa"/>
            <w:noWrap/>
            <w:hideMark/>
          </w:tcPr>
          <w:p w14:paraId="25A74F7D" w14:textId="2B712824" w:rsidR="005D2342" w:rsidRPr="003C751D" w:rsidRDefault="005D2342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EA146AE" w14:textId="690B2899" w:rsidR="005D2342" w:rsidRPr="003C751D" w:rsidRDefault="005D2342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5D2342" w:rsidRPr="003C751D" w14:paraId="14D75B39" w14:textId="77777777" w:rsidTr="000E5BD8">
        <w:trPr>
          <w:trHeight w:val="276"/>
        </w:trPr>
        <w:tc>
          <w:tcPr>
            <w:tcW w:w="3480" w:type="dxa"/>
            <w:noWrap/>
            <w:hideMark/>
          </w:tcPr>
          <w:p w14:paraId="10C6D76C" w14:textId="77777777" w:rsidR="005D2342" w:rsidRPr="003C751D" w:rsidRDefault="005D2342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>Vit &lt;- Nutritional quality</w:t>
            </w:r>
          </w:p>
        </w:tc>
        <w:tc>
          <w:tcPr>
            <w:tcW w:w="1660" w:type="dxa"/>
            <w:noWrap/>
            <w:hideMark/>
          </w:tcPr>
          <w:p w14:paraId="37431098" w14:textId="77777777" w:rsidR="005D2342" w:rsidRPr="003C751D" w:rsidRDefault="005D2342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>0.853</w:t>
            </w:r>
          </w:p>
        </w:tc>
        <w:tc>
          <w:tcPr>
            <w:tcW w:w="960" w:type="dxa"/>
            <w:noWrap/>
            <w:hideMark/>
          </w:tcPr>
          <w:p w14:paraId="22E06033" w14:textId="6C2159B9" w:rsidR="005D2342" w:rsidRPr="003C751D" w:rsidRDefault="005D2342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5D2342" w:rsidRPr="003C751D" w14:paraId="7F7CD5F0" w14:textId="77777777" w:rsidTr="000E5BD8">
        <w:trPr>
          <w:trHeight w:val="276"/>
        </w:trPr>
        <w:tc>
          <w:tcPr>
            <w:tcW w:w="3480" w:type="dxa"/>
            <w:noWrap/>
            <w:hideMark/>
          </w:tcPr>
          <w:p w14:paraId="24D35341" w14:textId="77777777" w:rsidR="005D2342" w:rsidRPr="003C751D" w:rsidRDefault="005D2342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>Cel &lt;- Nutritional quality</w:t>
            </w:r>
          </w:p>
        </w:tc>
        <w:tc>
          <w:tcPr>
            <w:tcW w:w="1660" w:type="dxa"/>
            <w:noWrap/>
            <w:hideMark/>
          </w:tcPr>
          <w:p w14:paraId="5A2DAB45" w14:textId="77777777" w:rsidR="005D2342" w:rsidRPr="003C751D" w:rsidRDefault="005D2342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>0.749</w:t>
            </w:r>
          </w:p>
        </w:tc>
        <w:tc>
          <w:tcPr>
            <w:tcW w:w="960" w:type="dxa"/>
            <w:noWrap/>
            <w:hideMark/>
          </w:tcPr>
          <w:p w14:paraId="25105AEC" w14:textId="567BF229" w:rsidR="005D2342" w:rsidRPr="003C751D" w:rsidRDefault="005D2342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5D2342" w:rsidRPr="003C751D" w14:paraId="728F99FA" w14:textId="77777777" w:rsidTr="000E5BD8">
        <w:trPr>
          <w:trHeight w:val="276"/>
        </w:trPr>
        <w:tc>
          <w:tcPr>
            <w:tcW w:w="3480" w:type="dxa"/>
            <w:noWrap/>
            <w:hideMark/>
          </w:tcPr>
          <w:p w14:paraId="73285FF4" w14:textId="77777777" w:rsidR="005D2342" w:rsidRPr="003C751D" w:rsidRDefault="005D2342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>Lin &lt;- Nutritional quality</w:t>
            </w:r>
          </w:p>
        </w:tc>
        <w:tc>
          <w:tcPr>
            <w:tcW w:w="1660" w:type="dxa"/>
            <w:noWrap/>
            <w:hideMark/>
          </w:tcPr>
          <w:p w14:paraId="6EF618EF" w14:textId="77777777" w:rsidR="005D2342" w:rsidRPr="003C751D" w:rsidRDefault="005D2342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>0.946</w:t>
            </w:r>
          </w:p>
        </w:tc>
        <w:tc>
          <w:tcPr>
            <w:tcW w:w="960" w:type="dxa"/>
            <w:noWrap/>
            <w:hideMark/>
          </w:tcPr>
          <w:p w14:paraId="72278E6B" w14:textId="6C05F4B8" w:rsidR="005D2342" w:rsidRPr="003C751D" w:rsidRDefault="005D2342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5D2342" w:rsidRPr="003C751D" w14:paraId="534F5736" w14:textId="77777777" w:rsidTr="000E5BD8">
        <w:trPr>
          <w:trHeight w:val="276"/>
        </w:trPr>
        <w:tc>
          <w:tcPr>
            <w:tcW w:w="3480" w:type="dxa"/>
            <w:noWrap/>
            <w:hideMark/>
          </w:tcPr>
          <w:p w14:paraId="0A12F672" w14:textId="77777777" w:rsidR="005D2342" w:rsidRPr="003C751D" w:rsidRDefault="005D2342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>TAA &lt;- Nutritional quality</w:t>
            </w:r>
          </w:p>
        </w:tc>
        <w:tc>
          <w:tcPr>
            <w:tcW w:w="1660" w:type="dxa"/>
            <w:noWrap/>
            <w:hideMark/>
          </w:tcPr>
          <w:p w14:paraId="1485392D" w14:textId="77777777" w:rsidR="005D2342" w:rsidRPr="003C751D" w:rsidRDefault="005D2342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>0.944</w:t>
            </w:r>
          </w:p>
        </w:tc>
        <w:tc>
          <w:tcPr>
            <w:tcW w:w="960" w:type="dxa"/>
            <w:noWrap/>
            <w:hideMark/>
          </w:tcPr>
          <w:p w14:paraId="55EF2AF2" w14:textId="3B8A3147" w:rsidR="005D2342" w:rsidRPr="003C751D" w:rsidRDefault="005D2342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5D2342" w:rsidRPr="003C751D" w14:paraId="10A83A5A" w14:textId="77777777" w:rsidTr="000E5BD8">
        <w:trPr>
          <w:trHeight w:val="276"/>
        </w:trPr>
        <w:tc>
          <w:tcPr>
            <w:tcW w:w="3480" w:type="dxa"/>
            <w:noWrap/>
            <w:hideMark/>
          </w:tcPr>
          <w:p w14:paraId="25D18F88" w14:textId="77777777" w:rsidR="005D2342" w:rsidRPr="003C751D" w:rsidRDefault="005D2342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>EAA &lt;- Nutritional quality</w:t>
            </w:r>
          </w:p>
        </w:tc>
        <w:tc>
          <w:tcPr>
            <w:tcW w:w="1660" w:type="dxa"/>
            <w:noWrap/>
            <w:hideMark/>
          </w:tcPr>
          <w:p w14:paraId="737C10DF" w14:textId="77777777" w:rsidR="005D2342" w:rsidRPr="003C751D" w:rsidRDefault="005D2342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>0.969</w:t>
            </w:r>
          </w:p>
        </w:tc>
        <w:tc>
          <w:tcPr>
            <w:tcW w:w="960" w:type="dxa"/>
            <w:noWrap/>
            <w:hideMark/>
          </w:tcPr>
          <w:p w14:paraId="79A02B40" w14:textId="3F914324" w:rsidR="005D2342" w:rsidRPr="003C751D" w:rsidRDefault="005D2342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5D2342" w:rsidRPr="003C751D" w14:paraId="2C097ECB" w14:textId="77777777" w:rsidTr="000E5BD8">
        <w:trPr>
          <w:trHeight w:val="276"/>
        </w:trPr>
        <w:tc>
          <w:tcPr>
            <w:tcW w:w="3480" w:type="dxa"/>
            <w:noWrap/>
            <w:hideMark/>
          </w:tcPr>
          <w:p w14:paraId="20D34B2A" w14:textId="77777777" w:rsidR="005D2342" w:rsidRPr="003C751D" w:rsidRDefault="005D2342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>TAN &lt;- Flavor quality</w:t>
            </w:r>
          </w:p>
        </w:tc>
        <w:tc>
          <w:tcPr>
            <w:tcW w:w="1660" w:type="dxa"/>
            <w:noWrap/>
            <w:hideMark/>
          </w:tcPr>
          <w:p w14:paraId="64F75423" w14:textId="77777777" w:rsidR="005D2342" w:rsidRPr="003C751D" w:rsidRDefault="005D2342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>0.974</w:t>
            </w:r>
          </w:p>
        </w:tc>
        <w:tc>
          <w:tcPr>
            <w:tcW w:w="960" w:type="dxa"/>
            <w:noWrap/>
            <w:hideMark/>
          </w:tcPr>
          <w:p w14:paraId="7F63A04C" w14:textId="42C98775" w:rsidR="005D2342" w:rsidRPr="003C751D" w:rsidRDefault="005D2342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C311E7" w:rsidRPr="003C751D" w14:paraId="0E0954CB" w14:textId="77777777" w:rsidTr="000E5BD8">
        <w:trPr>
          <w:trHeight w:val="276"/>
        </w:trPr>
        <w:tc>
          <w:tcPr>
            <w:tcW w:w="3480" w:type="dxa"/>
            <w:noWrap/>
            <w:hideMark/>
          </w:tcPr>
          <w:p w14:paraId="0351FCE7" w14:textId="77777777" w:rsidR="00C311E7" w:rsidRPr="003C751D" w:rsidRDefault="00C311E7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>OA &lt;- Flavor quality</w:t>
            </w:r>
          </w:p>
        </w:tc>
        <w:tc>
          <w:tcPr>
            <w:tcW w:w="1660" w:type="dxa"/>
            <w:noWrap/>
            <w:hideMark/>
          </w:tcPr>
          <w:p w14:paraId="7B5FE482" w14:textId="24CE6E23" w:rsidR="00C311E7" w:rsidRPr="003C751D" w:rsidRDefault="00C311E7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  <w:r w:rsidR="00371FB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8CE5115" w14:textId="77777777" w:rsidR="00C311E7" w:rsidRPr="003C751D" w:rsidRDefault="00C311E7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</w:tr>
      <w:tr w:rsidR="005D2342" w:rsidRPr="003C751D" w14:paraId="3D204C10" w14:textId="77777777" w:rsidTr="000E5BD8">
        <w:trPr>
          <w:trHeight w:val="276"/>
        </w:trPr>
        <w:tc>
          <w:tcPr>
            <w:tcW w:w="3480" w:type="dxa"/>
            <w:noWrap/>
            <w:hideMark/>
          </w:tcPr>
          <w:p w14:paraId="1706B223" w14:textId="77777777" w:rsidR="005D2342" w:rsidRPr="003C751D" w:rsidRDefault="005D2342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>TA &lt;- Flavor quality</w:t>
            </w:r>
          </w:p>
        </w:tc>
        <w:tc>
          <w:tcPr>
            <w:tcW w:w="1660" w:type="dxa"/>
            <w:noWrap/>
            <w:hideMark/>
          </w:tcPr>
          <w:p w14:paraId="76EC99A4" w14:textId="77777777" w:rsidR="005D2342" w:rsidRPr="003C751D" w:rsidRDefault="005D2342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>0.889</w:t>
            </w:r>
          </w:p>
        </w:tc>
        <w:tc>
          <w:tcPr>
            <w:tcW w:w="960" w:type="dxa"/>
            <w:noWrap/>
            <w:hideMark/>
          </w:tcPr>
          <w:p w14:paraId="6DCF19DE" w14:textId="485E6301" w:rsidR="005D2342" w:rsidRPr="003C751D" w:rsidRDefault="005D2342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5D2342" w:rsidRPr="003C751D" w14:paraId="63D5E3FB" w14:textId="77777777" w:rsidTr="000E5BD8">
        <w:trPr>
          <w:trHeight w:val="276"/>
        </w:trPr>
        <w:tc>
          <w:tcPr>
            <w:tcW w:w="3480" w:type="dxa"/>
            <w:noWrap/>
            <w:hideMark/>
          </w:tcPr>
          <w:p w14:paraId="1B12E9BE" w14:textId="77777777" w:rsidR="005D2342" w:rsidRPr="003C751D" w:rsidRDefault="005D2342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>SS &lt;- Flavor quality</w:t>
            </w:r>
          </w:p>
        </w:tc>
        <w:tc>
          <w:tcPr>
            <w:tcW w:w="1660" w:type="dxa"/>
            <w:noWrap/>
            <w:hideMark/>
          </w:tcPr>
          <w:p w14:paraId="3F9DCF07" w14:textId="77777777" w:rsidR="005D2342" w:rsidRPr="003C751D" w:rsidRDefault="005D2342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>0.981</w:t>
            </w:r>
          </w:p>
        </w:tc>
        <w:tc>
          <w:tcPr>
            <w:tcW w:w="960" w:type="dxa"/>
            <w:noWrap/>
            <w:hideMark/>
          </w:tcPr>
          <w:p w14:paraId="241C1171" w14:textId="6808EC7C" w:rsidR="005D2342" w:rsidRPr="003C751D" w:rsidRDefault="005D2342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5D2342" w:rsidRPr="003C751D" w14:paraId="1647B8A7" w14:textId="77777777" w:rsidTr="000E5BD8">
        <w:trPr>
          <w:trHeight w:val="276"/>
        </w:trPr>
        <w:tc>
          <w:tcPr>
            <w:tcW w:w="3480" w:type="dxa"/>
            <w:noWrap/>
            <w:hideMark/>
          </w:tcPr>
          <w:p w14:paraId="1F97FC69" w14:textId="77777777" w:rsidR="005D2342" w:rsidRPr="003C751D" w:rsidRDefault="005D2342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>SS/TA &lt;- Flavor quality</w:t>
            </w:r>
          </w:p>
        </w:tc>
        <w:tc>
          <w:tcPr>
            <w:tcW w:w="1660" w:type="dxa"/>
            <w:noWrap/>
            <w:hideMark/>
          </w:tcPr>
          <w:p w14:paraId="24BB1506" w14:textId="77777777" w:rsidR="005D2342" w:rsidRPr="003C751D" w:rsidRDefault="005D2342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>0.829</w:t>
            </w:r>
          </w:p>
        </w:tc>
        <w:tc>
          <w:tcPr>
            <w:tcW w:w="960" w:type="dxa"/>
            <w:noWrap/>
            <w:hideMark/>
          </w:tcPr>
          <w:p w14:paraId="38224898" w14:textId="39654A0F" w:rsidR="005D2342" w:rsidRPr="003C751D" w:rsidRDefault="005D2342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5D2342" w:rsidRPr="003C751D" w14:paraId="189C3F23" w14:textId="77777777" w:rsidTr="000E5BD8">
        <w:trPr>
          <w:trHeight w:val="276"/>
        </w:trPr>
        <w:tc>
          <w:tcPr>
            <w:tcW w:w="3480" w:type="dxa"/>
            <w:noWrap/>
            <w:hideMark/>
          </w:tcPr>
          <w:p w14:paraId="58839271" w14:textId="77777777" w:rsidR="005D2342" w:rsidRPr="003C751D" w:rsidRDefault="005D2342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>UAA &lt;- Flavor quality</w:t>
            </w:r>
          </w:p>
        </w:tc>
        <w:tc>
          <w:tcPr>
            <w:tcW w:w="1660" w:type="dxa"/>
            <w:noWrap/>
            <w:hideMark/>
          </w:tcPr>
          <w:p w14:paraId="4A95E698" w14:textId="77777777" w:rsidR="005D2342" w:rsidRPr="003C751D" w:rsidRDefault="005D2342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>0.964</w:t>
            </w:r>
          </w:p>
        </w:tc>
        <w:tc>
          <w:tcPr>
            <w:tcW w:w="960" w:type="dxa"/>
            <w:noWrap/>
            <w:hideMark/>
          </w:tcPr>
          <w:p w14:paraId="73BC447C" w14:textId="7DD6E255" w:rsidR="005D2342" w:rsidRPr="003C751D" w:rsidRDefault="005D2342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5D2342" w:rsidRPr="003C751D" w14:paraId="62934922" w14:textId="77777777" w:rsidTr="000E5BD8">
        <w:trPr>
          <w:trHeight w:val="276"/>
        </w:trPr>
        <w:tc>
          <w:tcPr>
            <w:tcW w:w="3480" w:type="dxa"/>
            <w:noWrap/>
            <w:hideMark/>
          </w:tcPr>
          <w:p w14:paraId="3D2EDF62" w14:textId="77777777" w:rsidR="005D2342" w:rsidRPr="003C751D" w:rsidRDefault="005D2342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>SAA &lt;- Flavor quality</w:t>
            </w:r>
          </w:p>
        </w:tc>
        <w:tc>
          <w:tcPr>
            <w:tcW w:w="1660" w:type="dxa"/>
            <w:noWrap/>
            <w:hideMark/>
          </w:tcPr>
          <w:p w14:paraId="4A3C78E2" w14:textId="7A1363D6" w:rsidR="005D2342" w:rsidRPr="003C751D" w:rsidRDefault="005D2342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CF65E7B" w14:textId="37B5E29F" w:rsidR="005D2342" w:rsidRPr="003C751D" w:rsidRDefault="005D2342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5D2342" w:rsidRPr="003C751D" w14:paraId="2465A6F8" w14:textId="77777777" w:rsidTr="000E5BD8">
        <w:trPr>
          <w:trHeight w:val="276"/>
        </w:trPr>
        <w:tc>
          <w:tcPr>
            <w:tcW w:w="3480" w:type="dxa"/>
            <w:noWrap/>
            <w:hideMark/>
          </w:tcPr>
          <w:p w14:paraId="47697CE3" w14:textId="77777777" w:rsidR="005D2342" w:rsidRPr="003C751D" w:rsidRDefault="005D2342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>BAA &lt;- Flavor quality</w:t>
            </w:r>
          </w:p>
        </w:tc>
        <w:tc>
          <w:tcPr>
            <w:tcW w:w="1660" w:type="dxa"/>
            <w:noWrap/>
            <w:hideMark/>
          </w:tcPr>
          <w:p w14:paraId="34E8DAA5" w14:textId="77777777" w:rsidR="005D2342" w:rsidRPr="003C751D" w:rsidRDefault="005D2342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>0.991</w:t>
            </w:r>
          </w:p>
        </w:tc>
        <w:tc>
          <w:tcPr>
            <w:tcW w:w="960" w:type="dxa"/>
            <w:noWrap/>
            <w:hideMark/>
          </w:tcPr>
          <w:p w14:paraId="6418BF09" w14:textId="57C3BE75" w:rsidR="005D2342" w:rsidRPr="003C751D" w:rsidRDefault="005D2342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5D2342" w:rsidRPr="003C751D" w14:paraId="7B866994" w14:textId="77777777" w:rsidTr="000E5BD8">
        <w:trPr>
          <w:trHeight w:val="276"/>
        </w:trPr>
        <w:tc>
          <w:tcPr>
            <w:tcW w:w="3480" w:type="dxa"/>
            <w:noWrap/>
            <w:hideMark/>
          </w:tcPr>
          <w:p w14:paraId="6AC344BE" w14:textId="024EA432" w:rsidR="005D2342" w:rsidRPr="003C751D" w:rsidRDefault="005D2342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>AA &lt;- Flavor quality</w:t>
            </w:r>
          </w:p>
        </w:tc>
        <w:tc>
          <w:tcPr>
            <w:tcW w:w="1660" w:type="dxa"/>
            <w:noWrap/>
            <w:hideMark/>
          </w:tcPr>
          <w:p w14:paraId="60312641" w14:textId="77777777" w:rsidR="005D2342" w:rsidRPr="003C751D" w:rsidRDefault="005D2342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>0.982</w:t>
            </w:r>
          </w:p>
        </w:tc>
        <w:tc>
          <w:tcPr>
            <w:tcW w:w="960" w:type="dxa"/>
            <w:noWrap/>
            <w:hideMark/>
          </w:tcPr>
          <w:p w14:paraId="589587C5" w14:textId="0B6E8066" w:rsidR="005D2342" w:rsidRPr="003C751D" w:rsidRDefault="005D2342" w:rsidP="007424F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51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</w:tbl>
    <w:p w14:paraId="2F62168F" w14:textId="133D1372" w:rsidR="00396271" w:rsidRDefault="00541BC0" w:rsidP="00202C3B">
      <w:pPr>
        <w:spacing w:line="360" w:lineRule="auto"/>
        <w:jc w:val="left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 w:hint="eastAsia"/>
          <w:i/>
          <w:iCs/>
        </w:rPr>
        <w:t>Note</w:t>
      </w:r>
      <w:r w:rsidR="00B644FB">
        <w:rPr>
          <w:rFonts w:ascii="Times New Roman" w:hAnsi="Times New Roman" w:cs="Times New Roman"/>
          <w:i/>
          <w:iCs/>
        </w:rPr>
        <w:t xml:space="preserve">: OM: </w:t>
      </w:r>
      <w:r w:rsidR="00B644FB" w:rsidRPr="000D5C00">
        <w:rPr>
          <w:rFonts w:ascii="Times New Roman" w:hAnsi="Times New Roman" w:cs="Times New Roman" w:hint="eastAsia"/>
          <w:i/>
          <w:iCs/>
        </w:rPr>
        <w:t>organic matter</w:t>
      </w:r>
      <w:r w:rsidR="00B644FB">
        <w:rPr>
          <w:rFonts w:ascii="Times New Roman" w:hAnsi="Times New Roman" w:cs="Times New Roman"/>
          <w:i/>
          <w:iCs/>
        </w:rPr>
        <w:t xml:space="preserve">, OC: </w:t>
      </w:r>
      <w:r w:rsidR="00B644FB" w:rsidRPr="000D5C00">
        <w:rPr>
          <w:rFonts w:ascii="Times New Roman" w:hAnsi="Times New Roman" w:cs="Times New Roman" w:hint="eastAsia"/>
          <w:i/>
          <w:iCs/>
        </w:rPr>
        <w:t xml:space="preserve">organic </w:t>
      </w:r>
      <w:r w:rsidR="00B644FB">
        <w:rPr>
          <w:rFonts w:ascii="Times New Roman" w:hAnsi="Times New Roman" w:cs="Times New Roman"/>
          <w:i/>
          <w:iCs/>
        </w:rPr>
        <w:t xml:space="preserve">carbon, TN: </w:t>
      </w:r>
      <w:r w:rsidR="00B644FB" w:rsidRPr="00192CEE">
        <w:rPr>
          <w:rFonts w:ascii="Times New Roman" w:hAnsi="Times New Roman" w:cs="Times New Roman" w:hint="eastAsia"/>
          <w:i/>
          <w:iCs/>
        </w:rPr>
        <w:t>total</w:t>
      </w:r>
      <w:r w:rsidR="00B644FB">
        <w:rPr>
          <w:rFonts w:ascii="Times New Roman" w:hAnsi="Times New Roman" w:cs="Times New Roman"/>
          <w:i/>
          <w:iCs/>
        </w:rPr>
        <w:t xml:space="preserve"> nitrogen, TP:</w:t>
      </w:r>
      <w:r w:rsidR="00B644FB" w:rsidRPr="00192CEE">
        <w:rPr>
          <w:rFonts w:hint="eastAsia"/>
        </w:rPr>
        <w:t xml:space="preserve"> </w:t>
      </w:r>
      <w:r w:rsidR="00B644FB" w:rsidRPr="00192CEE">
        <w:rPr>
          <w:rFonts w:ascii="Times New Roman" w:hAnsi="Times New Roman" w:cs="Times New Roman" w:hint="eastAsia"/>
          <w:i/>
          <w:iCs/>
        </w:rPr>
        <w:t>total phosphorus</w:t>
      </w:r>
      <w:r w:rsidR="00B644FB">
        <w:rPr>
          <w:rFonts w:ascii="Times New Roman" w:hAnsi="Times New Roman" w:cs="Times New Roman"/>
          <w:i/>
          <w:iCs/>
        </w:rPr>
        <w:t>,</w:t>
      </w:r>
      <w:r w:rsidR="00B644FB" w:rsidRPr="00192CEE">
        <w:rPr>
          <w:rFonts w:hint="eastAsia"/>
        </w:rPr>
        <w:t xml:space="preserve"> </w:t>
      </w:r>
      <w:r w:rsidR="00B644FB">
        <w:rPr>
          <w:rFonts w:ascii="Times New Roman" w:hAnsi="Times New Roman" w:cs="Times New Roman"/>
          <w:i/>
          <w:iCs/>
        </w:rPr>
        <w:t xml:space="preserve">TK: </w:t>
      </w:r>
      <w:r w:rsidR="00B644FB" w:rsidRPr="00192CEE">
        <w:rPr>
          <w:rFonts w:ascii="Times New Roman" w:hAnsi="Times New Roman" w:cs="Times New Roman" w:hint="eastAsia"/>
          <w:i/>
          <w:iCs/>
        </w:rPr>
        <w:t>total potassium</w:t>
      </w:r>
      <w:r w:rsidR="00B644FB">
        <w:rPr>
          <w:rFonts w:ascii="Times New Roman" w:hAnsi="Times New Roman" w:cs="Times New Roman"/>
          <w:i/>
          <w:iCs/>
        </w:rPr>
        <w:t xml:space="preserve">, HN: </w:t>
      </w:r>
      <w:proofErr w:type="spellStart"/>
      <w:r w:rsidR="00B644FB" w:rsidRPr="00192CEE">
        <w:rPr>
          <w:rFonts w:ascii="Times New Roman" w:hAnsi="Times New Roman" w:cs="Times New Roman" w:hint="eastAsia"/>
          <w:i/>
          <w:iCs/>
        </w:rPr>
        <w:t>hydrolyzable</w:t>
      </w:r>
      <w:proofErr w:type="spellEnd"/>
      <w:r w:rsidR="00B644FB" w:rsidRPr="00192CEE">
        <w:rPr>
          <w:rFonts w:ascii="Times New Roman" w:hAnsi="Times New Roman" w:cs="Times New Roman" w:hint="eastAsia"/>
          <w:i/>
          <w:iCs/>
        </w:rPr>
        <w:t xml:space="preserve"> nitrogen</w:t>
      </w:r>
      <w:r w:rsidR="00B644FB">
        <w:rPr>
          <w:rFonts w:ascii="Times New Roman" w:hAnsi="Times New Roman" w:cs="Times New Roman"/>
          <w:i/>
          <w:iCs/>
        </w:rPr>
        <w:t>, AP: a</w:t>
      </w:r>
      <w:r w:rsidR="00B644FB" w:rsidRPr="00192CEE">
        <w:rPr>
          <w:rFonts w:ascii="Times New Roman" w:hAnsi="Times New Roman" w:cs="Times New Roman" w:hint="eastAsia"/>
          <w:i/>
          <w:iCs/>
        </w:rPr>
        <w:t>vailable phosphorus</w:t>
      </w:r>
      <w:r w:rsidR="00B644FB">
        <w:rPr>
          <w:rFonts w:ascii="Times New Roman" w:hAnsi="Times New Roman" w:cs="Times New Roman"/>
          <w:i/>
          <w:iCs/>
        </w:rPr>
        <w:t xml:space="preserve">, AK: </w:t>
      </w:r>
      <w:r w:rsidR="00B644FB" w:rsidRPr="00192CEE">
        <w:rPr>
          <w:rFonts w:ascii="Times New Roman" w:hAnsi="Times New Roman" w:cs="Times New Roman" w:hint="eastAsia"/>
          <w:i/>
          <w:iCs/>
        </w:rPr>
        <w:t>available potassium</w:t>
      </w:r>
      <w:r w:rsidR="00B644FB">
        <w:rPr>
          <w:rFonts w:ascii="Times New Roman" w:hAnsi="Times New Roman" w:cs="Times New Roman"/>
          <w:i/>
          <w:iCs/>
        </w:rPr>
        <w:t>.</w:t>
      </w:r>
      <w:r w:rsidR="006E7CCC">
        <w:rPr>
          <w:rFonts w:ascii="Times New Roman" w:hAnsi="Times New Roman" w:cs="Times New Roman"/>
          <w:i/>
          <w:iCs/>
        </w:rPr>
        <w:t xml:space="preserve"> </w:t>
      </w:r>
      <w:r w:rsidR="006E7CCC">
        <w:rPr>
          <w:rFonts w:ascii="Times New Roman" w:hAnsi="Times New Roman" w:cs="Times New Roman"/>
          <w:i/>
          <w:iCs/>
        </w:rPr>
        <w:lastRenderedPageBreak/>
        <w:t xml:space="preserve">BS: bamboo shoot base diameter, BL: bamboo shoot length, </w:t>
      </w:r>
      <w:r w:rsidR="006B2EA0">
        <w:rPr>
          <w:rFonts w:ascii="Times New Roman" w:hAnsi="Times New Roman" w:cs="Times New Roman"/>
          <w:i/>
          <w:iCs/>
        </w:rPr>
        <w:t xml:space="preserve">BW: bamboo shoot fresh weight, </w:t>
      </w:r>
      <w:r w:rsidR="009A5F97">
        <w:rPr>
          <w:rFonts w:ascii="Times New Roman" w:hAnsi="Times New Roman" w:cs="Times New Roman"/>
          <w:i/>
          <w:iCs/>
        </w:rPr>
        <w:t>BE: bamboo shoot</w:t>
      </w:r>
      <w:r w:rsidR="009A5F97" w:rsidRPr="009A5F97">
        <w:rPr>
          <w:rFonts w:ascii="Times New Roman" w:hAnsi="Times New Roman" w:cs="Times New Roman" w:hint="eastAsia"/>
          <w:i/>
          <w:iCs/>
        </w:rPr>
        <w:t xml:space="preserve"> edible rate</w:t>
      </w:r>
      <w:r w:rsidR="009A5F97">
        <w:rPr>
          <w:rFonts w:ascii="Times New Roman" w:hAnsi="Times New Roman" w:cs="Times New Roman"/>
          <w:i/>
          <w:iCs/>
        </w:rPr>
        <w:t xml:space="preserve">, </w:t>
      </w:r>
      <w:r w:rsidR="006E7CCC" w:rsidRPr="006E7CCC">
        <w:rPr>
          <w:rFonts w:ascii="Times New Roman" w:hAnsi="Times New Roman" w:cs="Times New Roman"/>
          <w:i/>
          <w:iCs/>
        </w:rPr>
        <w:t xml:space="preserve">BHD: </w:t>
      </w:r>
      <w:r w:rsidR="006E7CCC">
        <w:rPr>
          <w:rFonts w:ascii="Times New Roman" w:hAnsi="Times New Roman" w:cs="Times New Roman"/>
          <w:i/>
          <w:iCs/>
        </w:rPr>
        <w:t>bamboo shoot</w:t>
      </w:r>
      <w:r w:rsidR="006E7CCC" w:rsidRPr="006E7CCC">
        <w:rPr>
          <w:rFonts w:ascii="Times New Roman" w:hAnsi="Times New Roman" w:cs="Times New Roman"/>
          <w:i/>
          <w:iCs/>
        </w:rPr>
        <w:t xml:space="preserve"> height-to-diameter ratio</w:t>
      </w:r>
      <w:r w:rsidR="00A27351">
        <w:rPr>
          <w:rFonts w:ascii="Times New Roman" w:hAnsi="Times New Roman" w:cs="Times New Roman"/>
          <w:i/>
          <w:iCs/>
        </w:rPr>
        <w:t xml:space="preserve">, </w:t>
      </w:r>
      <w:r w:rsidR="00402F35">
        <w:rPr>
          <w:rFonts w:ascii="Times New Roman" w:hAnsi="Times New Roman" w:cs="Times New Roman"/>
          <w:i/>
          <w:iCs/>
        </w:rPr>
        <w:t xml:space="preserve">SP: </w:t>
      </w:r>
      <w:r w:rsidR="00794C8B">
        <w:rPr>
          <w:rFonts w:ascii="Times New Roman" w:hAnsi="Times New Roman" w:cs="Times New Roman"/>
          <w:i/>
          <w:iCs/>
        </w:rPr>
        <w:t xml:space="preserve">protein, </w:t>
      </w:r>
      <w:r w:rsidR="00402F35">
        <w:rPr>
          <w:rFonts w:ascii="Times New Roman" w:hAnsi="Times New Roman" w:cs="Times New Roman"/>
          <w:i/>
          <w:iCs/>
        </w:rPr>
        <w:t>ST:</w:t>
      </w:r>
      <w:r w:rsidR="00794C8B">
        <w:rPr>
          <w:rFonts w:ascii="Times New Roman" w:hAnsi="Times New Roman" w:cs="Times New Roman"/>
          <w:i/>
          <w:iCs/>
        </w:rPr>
        <w:t xml:space="preserve"> starch, </w:t>
      </w:r>
      <w:r w:rsidR="00402F35">
        <w:rPr>
          <w:rFonts w:ascii="Times New Roman" w:hAnsi="Times New Roman" w:cs="Times New Roman"/>
          <w:i/>
          <w:iCs/>
        </w:rPr>
        <w:t>Vit:</w:t>
      </w:r>
      <w:r w:rsidR="00794C8B">
        <w:rPr>
          <w:rFonts w:ascii="Times New Roman" w:hAnsi="Times New Roman" w:cs="Times New Roman"/>
          <w:i/>
          <w:iCs/>
        </w:rPr>
        <w:t xml:space="preserve"> vitamin C, </w:t>
      </w:r>
      <w:r w:rsidR="00402F35">
        <w:rPr>
          <w:rFonts w:ascii="Times New Roman" w:hAnsi="Times New Roman" w:cs="Times New Roman"/>
          <w:i/>
          <w:iCs/>
        </w:rPr>
        <w:t>Cel:</w:t>
      </w:r>
      <w:r w:rsidR="00794C8B">
        <w:rPr>
          <w:rFonts w:ascii="Times New Roman" w:hAnsi="Times New Roman" w:cs="Times New Roman"/>
          <w:i/>
          <w:iCs/>
        </w:rPr>
        <w:t xml:space="preserve"> cellulose, </w:t>
      </w:r>
      <w:r w:rsidR="00402F35">
        <w:rPr>
          <w:rFonts w:ascii="Times New Roman" w:hAnsi="Times New Roman" w:cs="Times New Roman"/>
          <w:i/>
          <w:iCs/>
        </w:rPr>
        <w:t>Lin:</w:t>
      </w:r>
      <w:r w:rsidR="00794C8B">
        <w:rPr>
          <w:rFonts w:ascii="Times New Roman" w:hAnsi="Times New Roman" w:cs="Times New Roman"/>
          <w:i/>
          <w:iCs/>
        </w:rPr>
        <w:t xml:space="preserve"> lignin, </w:t>
      </w:r>
      <w:r w:rsidR="00402F35">
        <w:rPr>
          <w:rFonts w:ascii="Times New Roman" w:hAnsi="Times New Roman" w:cs="Times New Roman"/>
          <w:i/>
          <w:iCs/>
        </w:rPr>
        <w:t>TAA:</w:t>
      </w:r>
      <w:r w:rsidR="008F5FAE">
        <w:rPr>
          <w:rFonts w:ascii="Times New Roman" w:hAnsi="Times New Roman" w:cs="Times New Roman"/>
          <w:i/>
          <w:iCs/>
        </w:rPr>
        <w:t xml:space="preserve"> </w:t>
      </w:r>
      <w:r w:rsidR="00A17ECC">
        <w:rPr>
          <w:rFonts w:ascii="Times New Roman" w:hAnsi="Times New Roman" w:cs="Times New Roman"/>
          <w:i/>
          <w:iCs/>
        </w:rPr>
        <w:t>t</w:t>
      </w:r>
      <w:r w:rsidR="00A17ECC" w:rsidRPr="008F5FAE">
        <w:rPr>
          <w:rFonts w:ascii="Times New Roman" w:hAnsi="Times New Roman" w:cs="Times New Roman" w:hint="eastAsia"/>
          <w:i/>
          <w:iCs/>
        </w:rPr>
        <w:t xml:space="preserve">otal </w:t>
      </w:r>
      <w:r w:rsidR="008F5FAE" w:rsidRPr="008F5FAE">
        <w:rPr>
          <w:rFonts w:ascii="Times New Roman" w:hAnsi="Times New Roman" w:cs="Times New Roman" w:hint="eastAsia"/>
          <w:i/>
          <w:iCs/>
        </w:rPr>
        <w:t>amino acid</w:t>
      </w:r>
      <w:r w:rsidR="008F5FAE">
        <w:rPr>
          <w:rFonts w:ascii="Times New Roman" w:hAnsi="Times New Roman" w:cs="Times New Roman"/>
          <w:i/>
          <w:iCs/>
        </w:rPr>
        <w:t xml:space="preserve">, </w:t>
      </w:r>
      <w:r w:rsidR="00402F35">
        <w:rPr>
          <w:rFonts w:ascii="Times New Roman" w:hAnsi="Times New Roman" w:cs="Times New Roman"/>
          <w:i/>
          <w:iCs/>
        </w:rPr>
        <w:t>EAA:</w:t>
      </w:r>
      <w:r w:rsidR="008F5FAE">
        <w:rPr>
          <w:rFonts w:ascii="Times New Roman" w:hAnsi="Times New Roman" w:cs="Times New Roman"/>
          <w:i/>
          <w:iCs/>
        </w:rPr>
        <w:t xml:space="preserve"> </w:t>
      </w:r>
      <w:r w:rsidR="008F5FAE" w:rsidRPr="008F5FAE">
        <w:rPr>
          <w:rFonts w:ascii="Times New Roman" w:hAnsi="Times New Roman" w:cs="Times New Roman" w:hint="eastAsia"/>
          <w:i/>
          <w:iCs/>
        </w:rPr>
        <w:t>essential amino acid</w:t>
      </w:r>
      <w:r w:rsidR="008F5FAE">
        <w:rPr>
          <w:rFonts w:ascii="Times New Roman" w:hAnsi="Times New Roman" w:cs="Times New Roman"/>
          <w:i/>
          <w:iCs/>
        </w:rPr>
        <w:t xml:space="preserve">, </w:t>
      </w:r>
      <w:r w:rsidR="00402F35">
        <w:rPr>
          <w:rFonts w:ascii="Times New Roman" w:hAnsi="Times New Roman" w:cs="Times New Roman"/>
          <w:i/>
          <w:iCs/>
        </w:rPr>
        <w:t>TAN:</w:t>
      </w:r>
      <w:r w:rsidR="008F5FAE" w:rsidRPr="008F5FAE">
        <w:rPr>
          <w:rFonts w:ascii="Times New Roman" w:hAnsi="Times New Roman" w:cs="Times New Roman"/>
          <w:i/>
          <w:iCs/>
        </w:rPr>
        <w:t xml:space="preserve"> </w:t>
      </w:r>
      <w:r w:rsidR="008F5FAE">
        <w:rPr>
          <w:rFonts w:ascii="Times New Roman" w:hAnsi="Times New Roman" w:cs="Times New Roman"/>
          <w:i/>
          <w:iCs/>
        </w:rPr>
        <w:t xml:space="preserve">tannin, </w:t>
      </w:r>
      <w:r w:rsidR="00402F35">
        <w:rPr>
          <w:rFonts w:ascii="Times New Roman" w:hAnsi="Times New Roman" w:cs="Times New Roman"/>
          <w:i/>
          <w:iCs/>
        </w:rPr>
        <w:t>OA:</w:t>
      </w:r>
      <w:r w:rsidR="008F5FAE">
        <w:rPr>
          <w:rFonts w:ascii="Times New Roman" w:hAnsi="Times New Roman" w:cs="Times New Roman"/>
          <w:i/>
          <w:iCs/>
        </w:rPr>
        <w:t xml:space="preserve"> </w:t>
      </w:r>
      <w:r w:rsidR="00396271">
        <w:rPr>
          <w:rFonts w:ascii="Times New Roman" w:hAnsi="Times New Roman" w:cs="Times New Roman"/>
          <w:i/>
          <w:iCs/>
        </w:rPr>
        <w:t>o</w:t>
      </w:r>
      <w:r w:rsidR="008F5FAE">
        <w:rPr>
          <w:rFonts w:ascii="Times New Roman" w:hAnsi="Times New Roman" w:cs="Times New Roman"/>
          <w:i/>
          <w:iCs/>
        </w:rPr>
        <w:t xml:space="preserve">xalic acid, </w:t>
      </w:r>
      <w:r w:rsidR="00402F35">
        <w:rPr>
          <w:rFonts w:ascii="Times New Roman" w:hAnsi="Times New Roman" w:cs="Times New Roman"/>
          <w:i/>
          <w:iCs/>
        </w:rPr>
        <w:t>TA:</w:t>
      </w:r>
      <w:r w:rsidR="008F5FAE">
        <w:rPr>
          <w:rFonts w:ascii="Times New Roman" w:hAnsi="Times New Roman" w:cs="Times New Roman"/>
          <w:i/>
          <w:iCs/>
        </w:rPr>
        <w:t xml:space="preserve"> total acid, SS: soluble sugar, SS/TA: </w:t>
      </w:r>
      <w:r w:rsidR="00396271">
        <w:rPr>
          <w:rFonts w:ascii="Times New Roman" w:hAnsi="Times New Roman" w:cs="Times New Roman"/>
          <w:i/>
          <w:iCs/>
        </w:rPr>
        <w:t xml:space="preserve">soluble sugar/ total acid, UAA: umami </w:t>
      </w:r>
      <w:r w:rsidR="00396271" w:rsidRPr="008F5FAE">
        <w:rPr>
          <w:rFonts w:ascii="Times New Roman" w:hAnsi="Times New Roman" w:cs="Times New Roman" w:hint="eastAsia"/>
          <w:i/>
          <w:iCs/>
        </w:rPr>
        <w:t>amino acid</w:t>
      </w:r>
      <w:r w:rsidR="00396271">
        <w:rPr>
          <w:rFonts w:ascii="Times New Roman" w:hAnsi="Times New Roman" w:cs="Times New Roman"/>
          <w:i/>
          <w:iCs/>
        </w:rPr>
        <w:t xml:space="preserve">, SAA: sweet </w:t>
      </w:r>
      <w:r w:rsidR="00396271" w:rsidRPr="008F5FAE">
        <w:rPr>
          <w:rFonts w:ascii="Times New Roman" w:hAnsi="Times New Roman" w:cs="Times New Roman" w:hint="eastAsia"/>
          <w:i/>
          <w:iCs/>
        </w:rPr>
        <w:t>amino acid</w:t>
      </w:r>
      <w:r w:rsidR="00A27351">
        <w:rPr>
          <w:rFonts w:ascii="Times New Roman" w:hAnsi="Times New Roman" w:cs="Times New Roman"/>
          <w:i/>
          <w:iCs/>
        </w:rPr>
        <w:t xml:space="preserve">, </w:t>
      </w:r>
      <w:r w:rsidR="00396271">
        <w:rPr>
          <w:rFonts w:ascii="Times New Roman" w:hAnsi="Times New Roman" w:cs="Times New Roman"/>
          <w:i/>
          <w:iCs/>
        </w:rPr>
        <w:t xml:space="preserve">BAA: bitter </w:t>
      </w:r>
      <w:r w:rsidR="00396271" w:rsidRPr="008F5FAE">
        <w:rPr>
          <w:rFonts w:ascii="Times New Roman" w:hAnsi="Times New Roman" w:cs="Times New Roman" w:hint="eastAsia"/>
          <w:i/>
          <w:iCs/>
        </w:rPr>
        <w:t>amino acid</w:t>
      </w:r>
      <w:r w:rsidR="00396271">
        <w:rPr>
          <w:rFonts w:ascii="Times New Roman" w:hAnsi="Times New Roman" w:cs="Times New Roman"/>
          <w:i/>
          <w:iCs/>
        </w:rPr>
        <w:t xml:space="preserve">, </w:t>
      </w:r>
      <w:r w:rsidR="00401F72">
        <w:rPr>
          <w:rFonts w:ascii="Times New Roman" w:hAnsi="Times New Roman" w:cs="Times New Roman"/>
          <w:i/>
          <w:iCs/>
        </w:rPr>
        <w:t xml:space="preserve">and </w:t>
      </w:r>
      <w:r w:rsidR="00A27351">
        <w:rPr>
          <w:rFonts w:ascii="Times New Roman" w:hAnsi="Times New Roman" w:cs="Times New Roman"/>
          <w:i/>
          <w:iCs/>
        </w:rPr>
        <w:t>A</w:t>
      </w:r>
      <w:r w:rsidR="00396271">
        <w:rPr>
          <w:rFonts w:ascii="Times New Roman" w:hAnsi="Times New Roman" w:cs="Times New Roman"/>
          <w:i/>
          <w:iCs/>
        </w:rPr>
        <w:t>AA:</w:t>
      </w:r>
      <w:r w:rsidR="00A27351" w:rsidRPr="00A27351">
        <w:rPr>
          <w:rFonts w:ascii="Times New Roman" w:hAnsi="Times New Roman" w:cs="Times New Roman" w:hint="eastAsia"/>
          <w:i/>
          <w:iCs/>
        </w:rPr>
        <w:t xml:space="preserve"> </w:t>
      </w:r>
      <w:r w:rsidR="00A27351">
        <w:rPr>
          <w:rFonts w:ascii="Times New Roman" w:hAnsi="Times New Roman" w:cs="Times New Roman"/>
          <w:i/>
          <w:iCs/>
        </w:rPr>
        <w:t xml:space="preserve">aromatic </w:t>
      </w:r>
      <w:r w:rsidR="00A27351" w:rsidRPr="008F5FAE">
        <w:rPr>
          <w:rFonts w:ascii="Times New Roman" w:hAnsi="Times New Roman" w:cs="Times New Roman" w:hint="eastAsia"/>
          <w:i/>
          <w:iCs/>
        </w:rPr>
        <w:t>amino acid</w:t>
      </w:r>
      <w:r w:rsidR="00773A35">
        <w:rPr>
          <w:rFonts w:ascii="Times New Roman" w:hAnsi="Times New Roman" w:cs="Times New Roman"/>
          <w:i/>
          <w:iCs/>
        </w:rPr>
        <w:t>.</w:t>
      </w:r>
    </w:p>
    <w:p w14:paraId="5DBC7E1E" w14:textId="77777777" w:rsidR="00402F35" w:rsidRDefault="00402F35" w:rsidP="00202C3B">
      <w:pPr>
        <w:spacing w:line="360" w:lineRule="auto"/>
        <w:jc w:val="left"/>
        <w:rPr>
          <w:rFonts w:ascii="Times New Roman" w:hAnsi="Times New Roman" w:cs="Times New Roman"/>
          <w:i/>
          <w:iCs/>
        </w:rPr>
      </w:pPr>
    </w:p>
    <w:p w14:paraId="2CB53834" w14:textId="77777777" w:rsidR="00C311E7" w:rsidRPr="006E7CCC" w:rsidRDefault="00C311E7" w:rsidP="00202C3B">
      <w:pPr>
        <w:spacing w:line="360" w:lineRule="auto"/>
        <w:jc w:val="left"/>
        <w:rPr>
          <w:rFonts w:ascii="Times New Roman" w:hAnsi="Times New Roman" w:cs="Times New Roman"/>
          <w:i/>
          <w:iCs/>
        </w:rPr>
      </w:pPr>
    </w:p>
    <w:p w14:paraId="74545B92" w14:textId="77777777" w:rsidR="00074277" w:rsidRPr="00202C3B" w:rsidRDefault="00074277" w:rsidP="00EE236F">
      <w:pPr>
        <w:rPr>
          <w:rFonts w:hint="eastAsia"/>
        </w:rPr>
      </w:pPr>
    </w:p>
    <w:sectPr w:rsidR="00074277" w:rsidRPr="00202C3B" w:rsidSect="003C75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68C32C" w14:textId="77777777" w:rsidR="009900AC" w:rsidRDefault="009900AC" w:rsidP="00823FF1">
      <w:pPr>
        <w:rPr>
          <w:rFonts w:hint="eastAsia"/>
        </w:rPr>
      </w:pPr>
      <w:r>
        <w:separator/>
      </w:r>
    </w:p>
  </w:endnote>
  <w:endnote w:type="continuationSeparator" w:id="0">
    <w:p w14:paraId="1439BEC7" w14:textId="77777777" w:rsidR="009900AC" w:rsidRDefault="009900AC" w:rsidP="00823FF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5DAA3C" w14:textId="77777777" w:rsidR="009900AC" w:rsidRDefault="009900AC" w:rsidP="00823FF1">
      <w:pPr>
        <w:rPr>
          <w:rFonts w:hint="eastAsia"/>
        </w:rPr>
      </w:pPr>
      <w:r>
        <w:separator/>
      </w:r>
    </w:p>
  </w:footnote>
  <w:footnote w:type="continuationSeparator" w:id="0">
    <w:p w14:paraId="57274709" w14:textId="77777777" w:rsidR="009900AC" w:rsidRDefault="009900AC" w:rsidP="00823FF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trackRevisions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7CE"/>
    <w:rsid w:val="000008E9"/>
    <w:rsid w:val="00001EA7"/>
    <w:rsid w:val="00004E4C"/>
    <w:rsid w:val="0000511D"/>
    <w:rsid w:val="0000539E"/>
    <w:rsid w:val="000075C5"/>
    <w:rsid w:val="00011C03"/>
    <w:rsid w:val="00014281"/>
    <w:rsid w:val="000142E6"/>
    <w:rsid w:val="000178BD"/>
    <w:rsid w:val="00027420"/>
    <w:rsid w:val="00031B94"/>
    <w:rsid w:val="00034447"/>
    <w:rsid w:val="00040806"/>
    <w:rsid w:val="000423E3"/>
    <w:rsid w:val="000515BE"/>
    <w:rsid w:val="000615C6"/>
    <w:rsid w:val="00071763"/>
    <w:rsid w:val="00071C82"/>
    <w:rsid w:val="00074277"/>
    <w:rsid w:val="00083F35"/>
    <w:rsid w:val="000902F4"/>
    <w:rsid w:val="000A3062"/>
    <w:rsid w:val="000A34AE"/>
    <w:rsid w:val="000A3E53"/>
    <w:rsid w:val="000B0443"/>
    <w:rsid w:val="000C069D"/>
    <w:rsid w:val="000C73F1"/>
    <w:rsid w:val="000D5092"/>
    <w:rsid w:val="000D5C00"/>
    <w:rsid w:val="000E102A"/>
    <w:rsid w:val="000E2EB4"/>
    <w:rsid w:val="000E38CA"/>
    <w:rsid w:val="000F0E02"/>
    <w:rsid w:val="000F6883"/>
    <w:rsid w:val="00100154"/>
    <w:rsid w:val="00100508"/>
    <w:rsid w:val="00115A65"/>
    <w:rsid w:val="00124A61"/>
    <w:rsid w:val="0012738F"/>
    <w:rsid w:val="001377E7"/>
    <w:rsid w:val="00146656"/>
    <w:rsid w:val="0015016E"/>
    <w:rsid w:val="00155C2C"/>
    <w:rsid w:val="00157CAE"/>
    <w:rsid w:val="00160CAE"/>
    <w:rsid w:val="00162EEC"/>
    <w:rsid w:val="0016526B"/>
    <w:rsid w:val="00166C47"/>
    <w:rsid w:val="00166FE7"/>
    <w:rsid w:val="00167746"/>
    <w:rsid w:val="00183A9E"/>
    <w:rsid w:val="00186CEE"/>
    <w:rsid w:val="00192B7C"/>
    <w:rsid w:val="00192CEE"/>
    <w:rsid w:val="001972A8"/>
    <w:rsid w:val="001A28DF"/>
    <w:rsid w:val="001A5BC9"/>
    <w:rsid w:val="001A7A0F"/>
    <w:rsid w:val="001B0F12"/>
    <w:rsid w:val="001B11DE"/>
    <w:rsid w:val="001B2B4E"/>
    <w:rsid w:val="001B703D"/>
    <w:rsid w:val="001B72E1"/>
    <w:rsid w:val="001B7C4F"/>
    <w:rsid w:val="001C70E1"/>
    <w:rsid w:val="001D5587"/>
    <w:rsid w:val="001D5C13"/>
    <w:rsid w:val="001D6F23"/>
    <w:rsid w:val="001E2CFD"/>
    <w:rsid w:val="001E7136"/>
    <w:rsid w:val="001F1253"/>
    <w:rsid w:val="001F1745"/>
    <w:rsid w:val="001F4CA4"/>
    <w:rsid w:val="001F6901"/>
    <w:rsid w:val="00202C3B"/>
    <w:rsid w:val="00203AC1"/>
    <w:rsid w:val="002040E9"/>
    <w:rsid w:val="00207BB2"/>
    <w:rsid w:val="00220E9D"/>
    <w:rsid w:val="00222EC2"/>
    <w:rsid w:val="00236B44"/>
    <w:rsid w:val="00240E61"/>
    <w:rsid w:val="00241629"/>
    <w:rsid w:val="00241C13"/>
    <w:rsid w:val="00246AA0"/>
    <w:rsid w:val="00247828"/>
    <w:rsid w:val="00253FB1"/>
    <w:rsid w:val="00262122"/>
    <w:rsid w:val="00265898"/>
    <w:rsid w:val="00267134"/>
    <w:rsid w:val="00267847"/>
    <w:rsid w:val="00270ECC"/>
    <w:rsid w:val="00286B92"/>
    <w:rsid w:val="00292019"/>
    <w:rsid w:val="00295630"/>
    <w:rsid w:val="00297E48"/>
    <w:rsid w:val="002A5B96"/>
    <w:rsid w:val="002B3421"/>
    <w:rsid w:val="002B3B4C"/>
    <w:rsid w:val="002C41B6"/>
    <w:rsid w:val="002D0F96"/>
    <w:rsid w:val="002D2D34"/>
    <w:rsid w:val="002D5F56"/>
    <w:rsid w:val="002D7CF5"/>
    <w:rsid w:val="002E3AA4"/>
    <w:rsid w:val="002E48B8"/>
    <w:rsid w:val="002F2D3B"/>
    <w:rsid w:val="002F3ECE"/>
    <w:rsid w:val="002F5FCE"/>
    <w:rsid w:val="002F648D"/>
    <w:rsid w:val="0030175F"/>
    <w:rsid w:val="003029C6"/>
    <w:rsid w:val="00314D81"/>
    <w:rsid w:val="003171F0"/>
    <w:rsid w:val="003259BD"/>
    <w:rsid w:val="00326231"/>
    <w:rsid w:val="003307CF"/>
    <w:rsid w:val="00336646"/>
    <w:rsid w:val="00336C58"/>
    <w:rsid w:val="003403FA"/>
    <w:rsid w:val="003478F4"/>
    <w:rsid w:val="00354F47"/>
    <w:rsid w:val="00371F61"/>
    <w:rsid w:val="00371FBD"/>
    <w:rsid w:val="00372314"/>
    <w:rsid w:val="00377543"/>
    <w:rsid w:val="00394A52"/>
    <w:rsid w:val="00396271"/>
    <w:rsid w:val="003A70EC"/>
    <w:rsid w:val="003A7177"/>
    <w:rsid w:val="003B3026"/>
    <w:rsid w:val="003B4439"/>
    <w:rsid w:val="003B6074"/>
    <w:rsid w:val="003C751D"/>
    <w:rsid w:val="003D2A86"/>
    <w:rsid w:val="003D38D9"/>
    <w:rsid w:val="003E66E0"/>
    <w:rsid w:val="003E7F3B"/>
    <w:rsid w:val="003F2208"/>
    <w:rsid w:val="003F43AF"/>
    <w:rsid w:val="003F7CAD"/>
    <w:rsid w:val="00401F72"/>
    <w:rsid w:val="00402CD5"/>
    <w:rsid w:val="00402F35"/>
    <w:rsid w:val="00404662"/>
    <w:rsid w:val="004142D6"/>
    <w:rsid w:val="004167C6"/>
    <w:rsid w:val="0042408C"/>
    <w:rsid w:val="00435F74"/>
    <w:rsid w:val="00436E78"/>
    <w:rsid w:val="00437669"/>
    <w:rsid w:val="00442103"/>
    <w:rsid w:val="004421D1"/>
    <w:rsid w:val="00443FA5"/>
    <w:rsid w:val="00454CC7"/>
    <w:rsid w:val="0046003E"/>
    <w:rsid w:val="00480347"/>
    <w:rsid w:val="0048591A"/>
    <w:rsid w:val="00490D1F"/>
    <w:rsid w:val="004927CE"/>
    <w:rsid w:val="0049619D"/>
    <w:rsid w:val="00496D04"/>
    <w:rsid w:val="004A14E2"/>
    <w:rsid w:val="004B57D2"/>
    <w:rsid w:val="004C6751"/>
    <w:rsid w:val="004D349C"/>
    <w:rsid w:val="004E0329"/>
    <w:rsid w:val="004E11E2"/>
    <w:rsid w:val="004E1F60"/>
    <w:rsid w:val="004E2015"/>
    <w:rsid w:val="004E214A"/>
    <w:rsid w:val="004E4BFD"/>
    <w:rsid w:val="004F66C0"/>
    <w:rsid w:val="005176E0"/>
    <w:rsid w:val="005239EE"/>
    <w:rsid w:val="00530A8D"/>
    <w:rsid w:val="00532E7A"/>
    <w:rsid w:val="00533960"/>
    <w:rsid w:val="00537794"/>
    <w:rsid w:val="00541BC0"/>
    <w:rsid w:val="00541E80"/>
    <w:rsid w:val="00545B23"/>
    <w:rsid w:val="00546BDB"/>
    <w:rsid w:val="00550CCD"/>
    <w:rsid w:val="00552A97"/>
    <w:rsid w:val="00557569"/>
    <w:rsid w:val="00564783"/>
    <w:rsid w:val="00567642"/>
    <w:rsid w:val="00570862"/>
    <w:rsid w:val="00570E81"/>
    <w:rsid w:val="00574B4F"/>
    <w:rsid w:val="00574D3F"/>
    <w:rsid w:val="00575897"/>
    <w:rsid w:val="00582030"/>
    <w:rsid w:val="00582279"/>
    <w:rsid w:val="00585B1D"/>
    <w:rsid w:val="00590EC9"/>
    <w:rsid w:val="00591100"/>
    <w:rsid w:val="005930AC"/>
    <w:rsid w:val="005A55C9"/>
    <w:rsid w:val="005B2D44"/>
    <w:rsid w:val="005B54B1"/>
    <w:rsid w:val="005B7522"/>
    <w:rsid w:val="005C2686"/>
    <w:rsid w:val="005C693E"/>
    <w:rsid w:val="005C6EA8"/>
    <w:rsid w:val="005C6EFE"/>
    <w:rsid w:val="005C735E"/>
    <w:rsid w:val="005D1F66"/>
    <w:rsid w:val="005D2342"/>
    <w:rsid w:val="005D778A"/>
    <w:rsid w:val="005E2251"/>
    <w:rsid w:val="005E2B61"/>
    <w:rsid w:val="005E308A"/>
    <w:rsid w:val="005E3304"/>
    <w:rsid w:val="005E4128"/>
    <w:rsid w:val="005F7491"/>
    <w:rsid w:val="006079CA"/>
    <w:rsid w:val="00617354"/>
    <w:rsid w:val="00617AAF"/>
    <w:rsid w:val="00621ADB"/>
    <w:rsid w:val="006309CA"/>
    <w:rsid w:val="00634D8D"/>
    <w:rsid w:val="00643241"/>
    <w:rsid w:val="00645509"/>
    <w:rsid w:val="00662796"/>
    <w:rsid w:val="00665F0A"/>
    <w:rsid w:val="006703B2"/>
    <w:rsid w:val="00682F0E"/>
    <w:rsid w:val="00684C26"/>
    <w:rsid w:val="006858A0"/>
    <w:rsid w:val="00691536"/>
    <w:rsid w:val="00692734"/>
    <w:rsid w:val="00693515"/>
    <w:rsid w:val="0069590C"/>
    <w:rsid w:val="006A075D"/>
    <w:rsid w:val="006A0AA7"/>
    <w:rsid w:val="006B2EA0"/>
    <w:rsid w:val="006C137B"/>
    <w:rsid w:val="006C49FC"/>
    <w:rsid w:val="006D0C76"/>
    <w:rsid w:val="006D45E9"/>
    <w:rsid w:val="006E7CCC"/>
    <w:rsid w:val="006F1CFC"/>
    <w:rsid w:val="006F3F78"/>
    <w:rsid w:val="006F4E20"/>
    <w:rsid w:val="006F58C7"/>
    <w:rsid w:val="007003DA"/>
    <w:rsid w:val="00701C8D"/>
    <w:rsid w:val="00702FB8"/>
    <w:rsid w:val="00703E52"/>
    <w:rsid w:val="007161FC"/>
    <w:rsid w:val="00722108"/>
    <w:rsid w:val="0072304E"/>
    <w:rsid w:val="007365E5"/>
    <w:rsid w:val="007374CC"/>
    <w:rsid w:val="00741764"/>
    <w:rsid w:val="007424F9"/>
    <w:rsid w:val="00744EBA"/>
    <w:rsid w:val="00750039"/>
    <w:rsid w:val="0075413C"/>
    <w:rsid w:val="007542DC"/>
    <w:rsid w:val="00765D1A"/>
    <w:rsid w:val="00773A35"/>
    <w:rsid w:val="007741A3"/>
    <w:rsid w:val="00777BFD"/>
    <w:rsid w:val="0078018B"/>
    <w:rsid w:val="00794C8B"/>
    <w:rsid w:val="00797168"/>
    <w:rsid w:val="007A480D"/>
    <w:rsid w:val="007C45F5"/>
    <w:rsid w:val="007C5646"/>
    <w:rsid w:val="007D7060"/>
    <w:rsid w:val="007E263C"/>
    <w:rsid w:val="007E5364"/>
    <w:rsid w:val="007E5473"/>
    <w:rsid w:val="0082004C"/>
    <w:rsid w:val="0082293B"/>
    <w:rsid w:val="008237D5"/>
    <w:rsid w:val="00823FF1"/>
    <w:rsid w:val="00824847"/>
    <w:rsid w:val="00825757"/>
    <w:rsid w:val="008259A2"/>
    <w:rsid w:val="0082606A"/>
    <w:rsid w:val="008348C8"/>
    <w:rsid w:val="00851D14"/>
    <w:rsid w:val="00853DAF"/>
    <w:rsid w:val="00854013"/>
    <w:rsid w:val="008601F6"/>
    <w:rsid w:val="008624CA"/>
    <w:rsid w:val="0086437A"/>
    <w:rsid w:val="00865F40"/>
    <w:rsid w:val="008737BC"/>
    <w:rsid w:val="0087713A"/>
    <w:rsid w:val="00877978"/>
    <w:rsid w:val="00877AE4"/>
    <w:rsid w:val="0088249C"/>
    <w:rsid w:val="00887645"/>
    <w:rsid w:val="0089206B"/>
    <w:rsid w:val="008A0140"/>
    <w:rsid w:val="008A7A3E"/>
    <w:rsid w:val="008B23A0"/>
    <w:rsid w:val="008B37C0"/>
    <w:rsid w:val="008B44F9"/>
    <w:rsid w:val="008B5B5C"/>
    <w:rsid w:val="008B715E"/>
    <w:rsid w:val="008C3BC2"/>
    <w:rsid w:val="008D45E1"/>
    <w:rsid w:val="008D78BD"/>
    <w:rsid w:val="008E22AE"/>
    <w:rsid w:val="008E683B"/>
    <w:rsid w:val="008F4F62"/>
    <w:rsid w:val="008F5FAE"/>
    <w:rsid w:val="009005B5"/>
    <w:rsid w:val="00901BCC"/>
    <w:rsid w:val="00904963"/>
    <w:rsid w:val="009058A9"/>
    <w:rsid w:val="0092119A"/>
    <w:rsid w:val="00921E6F"/>
    <w:rsid w:val="00922F70"/>
    <w:rsid w:val="00923101"/>
    <w:rsid w:val="00930010"/>
    <w:rsid w:val="009340E6"/>
    <w:rsid w:val="00940764"/>
    <w:rsid w:val="00941BAA"/>
    <w:rsid w:val="00950F1A"/>
    <w:rsid w:val="00952E66"/>
    <w:rsid w:val="009542D9"/>
    <w:rsid w:val="009626EC"/>
    <w:rsid w:val="00964482"/>
    <w:rsid w:val="009645C8"/>
    <w:rsid w:val="0096478A"/>
    <w:rsid w:val="00970C5D"/>
    <w:rsid w:val="00972A1F"/>
    <w:rsid w:val="00975CED"/>
    <w:rsid w:val="009838FC"/>
    <w:rsid w:val="009853CC"/>
    <w:rsid w:val="00987DA4"/>
    <w:rsid w:val="009900AC"/>
    <w:rsid w:val="009957FB"/>
    <w:rsid w:val="00995B15"/>
    <w:rsid w:val="009A5F97"/>
    <w:rsid w:val="009A6389"/>
    <w:rsid w:val="009A668A"/>
    <w:rsid w:val="009A790D"/>
    <w:rsid w:val="009B5535"/>
    <w:rsid w:val="009B6DB3"/>
    <w:rsid w:val="009C7C89"/>
    <w:rsid w:val="009D6C05"/>
    <w:rsid w:val="009D713B"/>
    <w:rsid w:val="009E3CE1"/>
    <w:rsid w:val="009E4593"/>
    <w:rsid w:val="009E47D7"/>
    <w:rsid w:val="009E4927"/>
    <w:rsid w:val="009F138C"/>
    <w:rsid w:val="009F1636"/>
    <w:rsid w:val="009F2953"/>
    <w:rsid w:val="009F6CFD"/>
    <w:rsid w:val="009F7B97"/>
    <w:rsid w:val="009F7E32"/>
    <w:rsid w:val="00A10719"/>
    <w:rsid w:val="00A16741"/>
    <w:rsid w:val="00A17ECC"/>
    <w:rsid w:val="00A20D0D"/>
    <w:rsid w:val="00A230CD"/>
    <w:rsid w:val="00A23794"/>
    <w:rsid w:val="00A2425B"/>
    <w:rsid w:val="00A27351"/>
    <w:rsid w:val="00A27DD3"/>
    <w:rsid w:val="00A506A1"/>
    <w:rsid w:val="00A5427C"/>
    <w:rsid w:val="00A6625E"/>
    <w:rsid w:val="00A67F05"/>
    <w:rsid w:val="00A729C2"/>
    <w:rsid w:val="00A8197E"/>
    <w:rsid w:val="00A86046"/>
    <w:rsid w:val="00A87F33"/>
    <w:rsid w:val="00A94703"/>
    <w:rsid w:val="00A94CF4"/>
    <w:rsid w:val="00A9712F"/>
    <w:rsid w:val="00A9782D"/>
    <w:rsid w:val="00AA0090"/>
    <w:rsid w:val="00AA2CF1"/>
    <w:rsid w:val="00AA3DE5"/>
    <w:rsid w:val="00AA63E8"/>
    <w:rsid w:val="00AB608B"/>
    <w:rsid w:val="00AC1E91"/>
    <w:rsid w:val="00AC6C88"/>
    <w:rsid w:val="00AE4217"/>
    <w:rsid w:val="00AF06CB"/>
    <w:rsid w:val="00AF13B4"/>
    <w:rsid w:val="00AF1F1F"/>
    <w:rsid w:val="00AF2E7B"/>
    <w:rsid w:val="00AF3FF5"/>
    <w:rsid w:val="00AF4AD1"/>
    <w:rsid w:val="00AF5F74"/>
    <w:rsid w:val="00B00EA8"/>
    <w:rsid w:val="00B01D6E"/>
    <w:rsid w:val="00B03282"/>
    <w:rsid w:val="00B04BF1"/>
    <w:rsid w:val="00B04EB7"/>
    <w:rsid w:val="00B052F6"/>
    <w:rsid w:val="00B05BE4"/>
    <w:rsid w:val="00B075B6"/>
    <w:rsid w:val="00B10F77"/>
    <w:rsid w:val="00B14800"/>
    <w:rsid w:val="00B157FE"/>
    <w:rsid w:val="00B158D7"/>
    <w:rsid w:val="00B163EF"/>
    <w:rsid w:val="00B254B2"/>
    <w:rsid w:val="00B31816"/>
    <w:rsid w:val="00B3600A"/>
    <w:rsid w:val="00B44567"/>
    <w:rsid w:val="00B47FE3"/>
    <w:rsid w:val="00B50CC0"/>
    <w:rsid w:val="00B51458"/>
    <w:rsid w:val="00B644FB"/>
    <w:rsid w:val="00B671D7"/>
    <w:rsid w:val="00B72631"/>
    <w:rsid w:val="00B74F28"/>
    <w:rsid w:val="00B95B4C"/>
    <w:rsid w:val="00B97CD9"/>
    <w:rsid w:val="00BA3FE7"/>
    <w:rsid w:val="00BA7194"/>
    <w:rsid w:val="00BA7E0B"/>
    <w:rsid w:val="00BB0D10"/>
    <w:rsid w:val="00BB15DA"/>
    <w:rsid w:val="00BB20B7"/>
    <w:rsid w:val="00BB7233"/>
    <w:rsid w:val="00BC1B35"/>
    <w:rsid w:val="00BC2CB9"/>
    <w:rsid w:val="00BC777F"/>
    <w:rsid w:val="00BC7D08"/>
    <w:rsid w:val="00BD06D7"/>
    <w:rsid w:val="00BD1E24"/>
    <w:rsid w:val="00BE6898"/>
    <w:rsid w:val="00BF3AA5"/>
    <w:rsid w:val="00BF4745"/>
    <w:rsid w:val="00C03B0F"/>
    <w:rsid w:val="00C04D03"/>
    <w:rsid w:val="00C1317F"/>
    <w:rsid w:val="00C20B5F"/>
    <w:rsid w:val="00C21171"/>
    <w:rsid w:val="00C231B0"/>
    <w:rsid w:val="00C311E7"/>
    <w:rsid w:val="00C334AB"/>
    <w:rsid w:val="00C34A2A"/>
    <w:rsid w:val="00C43461"/>
    <w:rsid w:val="00C4416A"/>
    <w:rsid w:val="00C45ACA"/>
    <w:rsid w:val="00C51F4A"/>
    <w:rsid w:val="00C52BE2"/>
    <w:rsid w:val="00C54F07"/>
    <w:rsid w:val="00C650C8"/>
    <w:rsid w:val="00C7084D"/>
    <w:rsid w:val="00C745FE"/>
    <w:rsid w:val="00C85F17"/>
    <w:rsid w:val="00C9227F"/>
    <w:rsid w:val="00C97501"/>
    <w:rsid w:val="00CA11DD"/>
    <w:rsid w:val="00CA3A80"/>
    <w:rsid w:val="00CA4248"/>
    <w:rsid w:val="00CB4819"/>
    <w:rsid w:val="00CC0853"/>
    <w:rsid w:val="00CC17F8"/>
    <w:rsid w:val="00CC1FC0"/>
    <w:rsid w:val="00CC7E82"/>
    <w:rsid w:val="00CD08C8"/>
    <w:rsid w:val="00CD3168"/>
    <w:rsid w:val="00CE43B4"/>
    <w:rsid w:val="00CF176C"/>
    <w:rsid w:val="00CF2F89"/>
    <w:rsid w:val="00CF4921"/>
    <w:rsid w:val="00CF63B0"/>
    <w:rsid w:val="00CF719E"/>
    <w:rsid w:val="00D1562D"/>
    <w:rsid w:val="00D20C5E"/>
    <w:rsid w:val="00D22970"/>
    <w:rsid w:val="00D26F29"/>
    <w:rsid w:val="00D30EB2"/>
    <w:rsid w:val="00D30EB8"/>
    <w:rsid w:val="00D331C1"/>
    <w:rsid w:val="00D35340"/>
    <w:rsid w:val="00D4025D"/>
    <w:rsid w:val="00D4187A"/>
    <w:rsid w:val="00D47504"/>
    <w:rsid w:val="00D51837"/>
    <w:rsid w:val="00D51913"/>
    <w:rsid w:val="00D51E8A"/>
    <w:rsid w:val="00D674D7"/>
    <w:rsid w:val="00D90B70"/>
    <w:rsid w:val="00D90E1F"/>
    <w:rsid w:val="00D92135"/>
    <w:rsid w:val="00D92186"/>
    <w:rsid w:val="00D979D8"/>
    <w:rsid w:val="00DA254E"/>
    <w:rsid w:val="00DA317D"/>
    <w:rsid w:val="00DB089A"/>
    <w:rsid w:val="00DB1121"/>
    <w:rsid w:val="00DB176D"/>
    <w:rsid w:val="00DB4D01"/>
    <w:rsid w:val="00DB57B8"/>
    <w:rsid w:val="00DB5E3E"/>
    <w:rsid w:val="00DC2917"/>
    <w:rsid w:val="00DC47F0"/>
    <w:rsid w:val="00DC63D4"/>
    <w:rsid w:val="00DC7D25"/>
    <w:rsid w:val="00DD20AB"/>
    <w:rsid w:val="00DD2964"/>
    <w:rsid w:val="00DD4F8D"/>
    <w:rsid w:val="00DD568D"/>
    <w:rsid w:val="00DD6043"/>
    <w:rsid w:val="00DD6683"/>
    <w:rsid w:val="00DE450D"/>
    <w:rsid w:val="00DE4CC9"/>
    <w:rsid w:val="00E173BF"/>
    <w:rsid w:val="00E228FC"/>
    <w:rsid w:val="00E254C7"/>
    <w:rsid w:val="00E26EFD"/>
    <w:rsid w:val="00E30FB9"/>
    <w:rsid w:val="00E32819"/>
    <w:rsid w:val="00E5498B"/>
    <w:rsid w:val="00E56127"/>
    <w:rsid w:val="00E56DE7"/>
    <w:rsid w:val="00E57072"/>
    <w:rsid w:val="00E61772"/>
    <w:rsid w:val="00E660D6"/>
    <w:rsid w:val="00E661F0"/>
    <w:rsid w:val="00E82E45"/>
    <w:rsid w:val="00E87BE6"/>
    <w:rsid w:val="00E917A8"/>
    <w:rsid w:val="00E94CFD"/>
    <w:rsid w:val="00EA10E6"/>
    <w:rsid w:val="00EA6B19"/>
    <w:rsid w:val="00EB092B"/>
    <w:rsid w:val="00EB0D93"/>
    <w:rsid w:val="00EB62A2"/>
    <w:rsid w:val="00EC3D97"/>
    <w:rsid w:val="00EC4CCB"/>
    <w:rsid w:val="00ED197B"/>
    <w:rsid w:val="00ED6F30"/>
    <w:rsid w:val="00EE104F"/>
    <w:rsid w:val="00EE236F"/>
    <w:rsid w:val="00EE78BE"/>
    <w:rsid w:val="00EF69A9"/>
    <w:rsid w:val="00F00EFC"/>
    <w:rsid w:val="00F011E1"/>
    <w:rsid w:val="00F019E5"/>
    <w:rsid w:val="00F1308E"/>
    <w:rsid w:val="00F33E47"/>
    <w:rsid w:val="00F3474B"/>
    <w:rsid w:val="00F374AA"/>
    <w:rsid w:val="00F4254A"/>
    <w:rsid w:val="00F47BC9"/>
    <w:rsid w:val="00F61EFF"/>
    <w:rsid w:val="00F63FE4"/>
    <w:rsid w:val="00F652DF"/>
    <w:rsid w:val="00F65865"/>
    <w:rsid w:val="00F65A83"/>
    <w:rsid w:val="00F662E5"/>
    <w:rsid w:val="00F848EF"/>
    <w:rsid w:val="00FA028C"/>
    <w:rsid w:val="00FA3E17"/>
    <w:rsid w:val="00FB12D0"/>
    <w:rsid w:val="00FB15EF"/>
    <w:rsid w:val="00FB5A17"/>
    <w:rsid w:val="00FB6514"/>
    <w:rsid w:val="00FC31C8"/>
    <w:rsid w:val="00FC753D"/>
    <w:rsid w:val="00FE3CBC"/>
    <w:rsid w:val="00FF1F3C"/>
    <w:rsid w:val="00FF4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A5603CC"/>
  <w14:defaultImageDpi w14:val="32767"/>
  <w15:chartTrackingRefBased/>
  <w15:docId w15:val="{A1A93DD0-563D-444E-9D82-527826031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317D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3FF1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823F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3FF1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823FF1"/>
    <w:rPr>
      <w:sz w:val="18"/>
      <w:szCs w:val="18"/>
    </w:rPr>
  </w:style>
  <w:style w:type="table" w:styleId="a7">
    <w:name w:val="Table Grid"/>
    <w:basedOn w:val="a1"/>
    <w:uiPriority w:val="39"/>
    <w:rsid w:val="003C75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CF4921"/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1134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AAF2AC-E5F9-4E6B-BF9E-A6890B05BE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4</Pages>
  <Words>610</Words>
  <Characters>3578</Characters>
  <Application>Microsoft Office Word</Application>
  <DocSecurity>0</DocSecurity>
  <Lines>260</Lines>
  <Paragraphs>233</Paragraphs>
  <ScaleCrop>false</ScaleCrop>
  <Company/>
  <LinksUpToDate>false</LinksUpToDate>
  <CharactersWithSpaces>3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 Fan</dc:creator>
  <cp:keywords/>
  <dc:description/>
  <cp:lastModifiedBy>LL Fan</cp:lastModifiedBy>
  <cp:revision>46</cp:revision>
  <dcterms:created xsi:type="dcterms:W3CDTF">2024-08-23T06:55:00Z</dcterms:created>
  <dcterms:modified xsi:type="dcterms:W3CDTF">2024-11-05T0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a1958a8c61adced7c46e34dc4de0c176fe4a5e476d4299b65684df8b4f0e830</vt:lpwstr>
  </property>
</Properties>
</file>